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B239D" w14:textId="601BF141" w:rsidR="00726A19" w:rsidRPr="00482B3A" w:rsidRDefault="009F76EC" w:rsidP="00482B3A">
      <w:pPr>
        <w:rPr>
          <w:lang w:val="en-US"/>
        </w:rPr>
      </w:pPr>
      <w:bookmarkStart w:id="0" w:name="_Supplemental_Figure_1."/>
      <w:bookmarkEnd w:id="0"/>
      <w:r w:rsidRPr="00D45E07">
        <w:rPr>
          <w:b/>
          <w:bCs/>
          <w:lang w:val="en-US"/>
        </w:rPr>
        <w:t xml:space="preserve">SUPPLEMENTARY FIGURE </w:t>
      </w:r>
      <w:r w:rsidR="000166CC" w:rsidRPr="00D45E07">
        <w:rPr>
          <w:b/>
          <w:bCs/>
          <w:lang w:val="en-US"/>
        </w:rPr>
        <w:t>1</w:t>
      </w:r>
      <w:r w:rsidR="000166CC" w:rsidRPr="000305B3">
        <w:rPr>
          <w:lang w:val="en-US"/>
        </w:rPr>
        <w:t xml:space="preserve"> Study design</w:t>
      </w:r>
      <w:r w:rsidRPr="000305B3">
        <w:rPr>
          <w:lang w:val="en-US"/>
        </w:rPr>
        <w:t>.</w:t>
      </w:r>
    </w:p>
    <w:p w14:paraId="00D5C732" w14:textId="2E2EE9CC" w:rsidR="00482B3A" w:rsidRPr="0009324F" w:rsidRDefault="00482B3A" w:rsidP="000166CC">
      <w:pPr>
        <w:spacing w:line="360" w:lineRule="auto"/>
        <w:rPr>
          <w:sz w:val="20"/>
          <w:szCs w:val="16"/>
          <w:lang w:val="en-US"/>
        </w:rPr>
      </w:pPr>
      <w:r>
        <w:rPr>
          <w:noProof/>
        </w:rPr>
        <w:drawing>
          <wp:inline distT="0" distB="0" distL="0" distR="0" wp14:anchorId="4B75A63F" wp14:editId="0C01F09E">
            <wp:extent cx="6383020" cy="5731510"/>
            <wp:effectExtent l="0" t="0" r="0" b="2540"/>
            <wp:docPr id="61390531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905316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72EFA" w14:textId="30175685" w:rsidR="009F3320" w:rsidRPr="0009324F" w:rsidRDefault="000166CC" w:rsidP="00726A19">
      <w:pPr>
        <w:spacing w:line="360" w:lineRule="auto"/>
        <w:rPr>
          <w:sz w:val="16"/>
          <w:szCs w:val="16"/>
          <w:lang w:val="en-US"/>
        </w:rPr>
      </w:pPr>
      <w:r w:rsidRPr="0009324F">
        <w:rPr>
          <w:sz w:val="16"/>
          <w:szCs w:val="16"/>
          <w:lang w:val="en-US"/>
        </w:rPr>
        <w:t>ICD-10</w:t>
      </w:r>
      <w:r w:rsidR="00D375BD" w:rsidRPr="0009324F">
        <w:rPr>
          <w:sz w:val="16"/>
          <w:szCs w:val="16"/>
          <w:lang w:val="en-US"/>
        </w:rPr>
        <w:t>-CM</w:t>
      </w:r>
      <w:r w:rsidR="00D07B7D" w:rsidRPr="0009324F">
        <w:rPr>
          <w:sz w:val="16"/>
          <w:szCs w:val="16"/>
          <w:lang w:val="en-US"/>
        </w:rPr>
        <w:t>,</w:t>
      </w:r>
      <w:r w:rsidRPr="0009324F">
        <w:rPr>
          <w:sz w:val="16"/>
          <w:szCs w:val="16"/>
          <w:lang w:val="en-US"/>
        </w:rPr>
        <w:t xml:space="preserve"> International Classification of Diseases, Tenth Revision</w:t>
      </w:r>
      <w:r w:rsidR="00D375BD" w:rsidRPr="0009324F">
        <w:rPr>
          <w:sz w:val="16"/>
          <w:szCs w:val="16"/>
          <w:lang w:val="en-US"/>
        </w:rPr>
        <w:t>, Clinical Modification</w:t>
      </w:r>
      <w:r w:rsidRPr="0009324F">
        <w:rPr>
          <w:sz w:val="16"/>
          <w:szCs w:val="16"/>
          <w:lang w:val="en-US"/>
        </w:rPr>
        <w:t xml:space="preserve">; IgG, immunoglobulin G; </w:t>
      </w:r>
      <w:r w:rsidR="004973C1" w:rsidRPr="0009324F">
        <w:rPr>
          <w:sz w:val="16"/>
          <w:szCs w:val="16"/>
          <w:lang w:val="en-US"/>
        </w:rPr>
        <w:t xml:space="preserve">IgRT, immunoglobulin replacement therapy; </w:t>
      </w:r>
      <w:r w:rsidR="003E7503" w:rsidRPr="0009324F">
        <w:rPr>
          <w:sz w:val="16"/>
          <w:szCs w:val="16"/>
          <w:lang w:val="en-US"/>
        </w:rPr>
        <w:t xml:space="preserve">MM, multiple myeloma; </w:t>
      </w:r>
      <w:r w:rsidRPr="0009324F">
        <w:rPr>
          <w:sz w:val="16"/>
          <w:szCs w:val="16"/>
          <w:lang w:val="en-US"/>
        </w:rPr>
        <w:t>SID, secondary immunodeficiency.</w:t>
      </w:r>
    </w:p>
    <w:p w14:paraId="03E85310" w14:textId="27881133" w:rsidR="003E7503" w:rsidRPr="0009324F" w:rsidRDefault="003E7503" w:rsidP="003514CE">
      <w:pPr>
        <w:spacing w:before="120" w:line="360" w:lineRule="auto"/>
        <w:rPr>
          <w:sz w:val="16"/>
          <w:szCs w:val="16"/>
          <w:lang w:val="en-US"/>
        </w:rPr>
      </w:pPr>
      <w:r w:rsidRPr="0009324F">
        <w:rPr>
          <w:sz w:val="16"/>
          <w:szCs w:val="16"/>
          <w:lang w:val="en-US"/>
        </w:rPr>
        <w:t xml:space="preserve">This figure is adapted from a figure previously published by </w:t>
      </w:r>
      <w:r w:rsidR="00ED6E6A" w:rsidRPr="0009324F">
        <w:rPr>
          <w:sz w:val="16"/>
          <w:szCs w:val="16"/>
          <w:lang w:val="en-US"/>
        </w:rPr>
        <w:t>Siffel C, Richter J, Anderson-Smits C, Kamieniak M, Ren K, Shah</w:t>
      </w:r>
      <w:r w:rsidR="00543BCF">
        <w:rPr>
          <w:sz w:val="16"/>
          <w:szCs w:val="16"/>
          <w:lang w:val="en-US"/>
        </w:rPr>
        <w:t> </w:t>
      </w:r>
      <w:r w:rsidR="00ED6E6A" w:rsidRPr="0009324F">
        <w:rPr>
          <w:sz w:val="16"/>
          <w:szCs w:val="16"/>
          <w:lang w:val="en-US"/>
        </w:rPr>
        <w:t xml:space="preserve">D, Davids MS. Treatment patterns </w:t>
      </w:r>
      <w:r w:rsidR="00145BFB" w:rsidRPr="0009324F">
        <w:rPr>
          <w:sz w:val="16"/>
          <w:szCs w:val="16"/>
          <w:lang w:val="en-US"/>
        </w:rPr>
        <w:t>and</w:t>
      </w:r>
      <w:r w:rsidR="00ED6E6A" w:rsidRPr="0009324F">
        <w:rPr>
          <w:sz w:val="16"/>
          <w:szCs w:val="16"/>
          <w:lang w:val="en-US"/>
        </w:rPr>
        <w:t xml:space="preserve"> burden of infection in patients with chronic lymphocytic leukemia </w:t>
      </w:r>
      <w:r w:rsidR="00145BFB" w:rsidRPr="0009324F">
        <w:rPr>
          <w:sz w:val="16"/>
          <w:szCs w:val="16"/>
          <w:lang w:val="en-US"/>
        </w:rPr>
        <w:t>and</w:t>
      </w:r>
      <w:r w:rsidR="00ED6E6A" w:rsidRPr="0009324F">
        <w:rPr>
          <w:sz w:val="16"/>
          <w:szCs w:val="16"/>
          <w:lang w:val="en-US"/>
        </w:rPr>
        <w:t xml:space="preserve"> secondary immunodeficiency: a retrospective database study. </w:t>
      </w:r>
      <w:r w:rsidR="00ED6E6A" w:rsidRPr="00B2198F">
        <w:rPr>
          <w:i/>
          <w:iCs/>
          <w:sz w:val="16"/>
          <w:szCs w:val="16"/>
          <w:lang w:val="en-US"/>
        </w:rPr>
        <w:t>Ann Hematol</w:t>
      </w:r>
      <w:r w:rsidR="00ED6E6A" w:rsidRPr="0009324F">
        <w:rPr>
          <w:sz w:val="16"/>
          <w:szCs w:val="16"/>
          <w:lang w:val="en-US"/>
        </w:rPr>
        <w:t xml:space="preserve"> </w:t>
      </w:r>
      <w:proofErr w:type="gramStart"/>
      <w:r w:rsidR="00ED6E6A" w:rsidRPr="0009324F">
        <w:rPr>
          <w:sz w:val="16"/>
          <w:szCs w:val="16"/>
          <w:lang w:val="en-US"/>
        </w:rPr>
        <w:t>2024</w:t>
      </w:r>
      <w:r w:rsidR="001014E8">
        <w:rPr>
          <w:sz w:val="16"/>
          <w:szCs w:val="16"/>
          <w:lang w:val="en-US"/>
        </w:rPr>
        <w:t>;</w:t>
      </w:r>
      <w:r w:rsidR="001014E8" w:rsidRPr="001014E8">
        <w:rPr>
          <w:sz w:val="16"/>
          <w:szCs w:val="16"/>
          <w:lang w:val="en-US"/>
        </w:rPr>
        <w:t>103</w:t>
      </w:r>
      <w:r w:rsidR="001014E8">
        <w:rPr>
          <w:sz w:val="16"/>
          <w:szCs w:val="16"/>
          <w:lang w:val="en-US"/>
        </w:rPr>
        <w:t>:</w:t>
      </w:r>
      <w:r w:rsidR="001014E8" w:rsidRPr="001014E8">
        <w:rPr>
          <w:sz w:val="16"/>
          <w:szCs w:val="16"/>
          <w:lang w:val="en-US"/>
        </w:rPr>
        <w:t>4567</w:t>
      </w:r>
      <w:proofErr w:type="gramEnd"/>
      <w:r w:rsidR="001014E8">
        <w:rPr>
          <w:sz w:val="16"/>
          <w:szCs w:val="16"/>
          <w:lang w:val="en-US"/>
        </w:rPr>
        <w:t>-</w:t>
      </w:r>
      <w:r w:rsidR="001014E8" w:rsidRPr="001014E8">
        <w:rPr>
          <w:sz w:val="16"/>
          <w:szCs w:val="16"/>
          <w:lang w:val="en-US"/>
        </w:rPr>
        <w:t>4580</w:t>
      </w:r>
      <w:r w:rsidR="00ED6E6A" w:rsidRPr="0009324F">
        <w:rPr>
          <w:sz w:val="16"/>
          <w:szCs w:val="16"/>
          <w:lang w:val="en-US"/>
        </w:rPr>
        <w:t xml:space="preserve">. doi: 10.1007/s00277-024-05984-6. PMID: 39264434, </w:t>
      </w:r>
      <w:r w:rsidR="00FC02D2" w:rsidRPr="0009324F">
        <w:rPr>
          <w:sz w:val="16"/>
          <w:szCs w:val="16"/>
          <w:lang w:val="en-US"/>
        </w:rPr>
        <w:t>under the Creative Commons Attribution</w:t>
      </w:r>
      <w:r w:rsidR="00D929EA" w:rsidRPr="0009324F">
        <w:rPr>
          <w:sz w:val="16"/>
          <w:szCs w:val="16"/>
          <w:lang w:val="en-US"/>
        </w:rPr>
        <w:t xml:space="preserve"> </w:t>
      </w:r>
      <w:r w:rsidR="00FC02D2" w:rsidRPr="0009324F">
        <w:rPr>
          <w:sz w:val="16"/>
          <w:szCs w:val="16"/>
          <w:lang w:val="en-US"/>
        </w:rPr>
        <w:t>4.0 International License, available at http://creativecommons.org/licenses/by/4.0/.</w:t>
      </w:r>
    </w:p>
    <w:sectPr w:rsidR="003E7503" w:rsidRPr="0009324F" w:rsidSect="00482B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4A78A" w14:textId="77777777" w:rsidR="00822B15" w:rsidRPr="005463BD" w:rsidRDefault="00822B15" w:rsidP="00042FDF">
      <w:r w:rsidRPr="005463BD">
        <w:separator/>
      </w:r>
    </w:p>
    <w:p w14:paraId="243BFF20" w14:textId="77777777" w:rsidR="00822B15" w:rsidRDefault="00822B15"/>
    <w:p w14:paraId="2CB725A0" w14:textId="77777777" w:rsidR="00822B15" w:rsidRDefault="00822B15"/>
  </w:endnote>
  <w:endnote w:type="continuationSeparator" w:id="0">
    <w:p w14:paraId="581EF626" w14:textId="77777777" w:rsidR="00822B15" w:rsidRPr="005463BD" w:rsidRDefault="00822B15" w:rsidP="00042FDF">
      <w:r w:rsidRPr="005463BD">
        <w:continuationSeparator/>
      </w:r>
    </w:p>
    <w:p w14:paraId="36D5EFA4" w14:textId="77777777" w:rsidR="00822B15" w:rsidRDefault="00822B15"/>
    <w:p w14:paraId="48572644" w14:textId="77777777" w:rsidR="00822B15" w:rsidRDefault="00822B15"/>
  </w:endnote>
  <w:endnote w:type="continuationNotice" w:id="1">
    <w:p w14:paraId="5DBBC40B" w14:textId="77777777" w:rsidR="00822B15" w:rsidRDefault="00822B1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PIGE C+ A Garamond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C7E9" w14:textId="77777777" w:rsidR="00822B15" w:rsidRPr="005463BD" w:rsidRDefault="00822B15" w:rsidP="00042FDF">
      <w:r w:rsidRPr="005463BD">
        <w:separator/>
      </w:r>
    </w:p>
    <w:p w14:paraId="7E9BE3DF" w14:textId="77777777" w:rsidR="00822B15" w:rsidRDefault="00822B15"/>
    <w:p w14:paraId="3D81E4FD" w14:textId="77777777" w:rsidR="00822B15" w:rsidRDefault="00822B15"/>
  </w:footnote>
  <w:footnote w:type="continuationSeparator" w:id="0">
    <w:p w14:paraId="4F081303" w14:textId="77777777" w:rsidR="00822B15" w:rsidRPr="005463BD" w:rsidRDefault="00822B15" w:rsidP="00042FDF">
      <w:r w:rsidRPr="005463BD">
        <w:continuationSeparator/>
      </w:r>
    </w:p>
    <w:p w14:paraId="03CE362E" w14:textId="77777777" w:rsidR="00822B15" w:rsidRDefault="00822B15"/>
    <w:p w14:paraId="19013F41" w14:textId="77777777" w:rsidR="00822B15" w:rsidRDefault="00822B15"/>
  </w:footnote>
  <w:footnote w:type="continuationNotice" w:id="1">
    <w:p w14:paraId="59E19555" w14:textId="77777777" w:rsidR="00822B15" w:rsidRDefault="00822B1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274B6"/>
    <w:multiLevelType w:val="hybridMultilevel"/>
    <w:tmpl w:val="61849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112E8"/>
    <w:multiLevelType w:val="hybridMultilevel"/>
    <w:tmpl w:val="7034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1705B"/>
    <w:multiLevelType w:val="hybridMultilevel"/>
    <w:tmpl w:val="5B4AB264"/>
    <w:lvl w:ilvl="0" w:tplc="313E6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92D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6E4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0BAA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AE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728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3DCDC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DCE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7A4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4ED092F"/>
    <w:multiLevelType w:val="hybridMultilevel"/>
    <w:tmpl w:val="26CCE590"/>
    <w:lvl w:ilvl="0" w:tplc="7D243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481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F4E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B62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BCC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AA9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02D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5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125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75E26B3"/>
    <w:multiLevelType w:val="hybridMultilevel"/>
    <w:tmpl w:val="D9C4C1BE"/>
    <w:lvl w:ilvl="0" w:tplc="1D780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347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202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61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76F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4EA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EC7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C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46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ABE1CA5"/>
    <w:multiLevelType w:val="hybridMultilevel"/>
    <w:tmpl w:val="5F129AA4"/>
    <w:lvl w:ilvl="0" w:tplc="25B84E3E">
      <w:start w:val="1"/>
      <w:numFmt w:val="bullet"/>
      <w:pStyle w:val="Bulletstyle3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D56A30"/>
    <w:multiLevelType w:val="hybridMultilevel"/>
    <w:tmpl w:val="1D80F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92E61"/>
    <w:multiLevelType w:val="hybridMultilevel"/>
    <w:tmpl w:val="0FEAF74C"/>
    <w:lvl w:ilvl="0" w:tplc="A16E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ECA8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F85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F6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5268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360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761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8C1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384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47B2F8F"/>
    <w:multiLevelType w:val="hybridMultilevel"/>
    <w:tmpl w:val="9F5E6166"/>
    <w:lvl w:ilvl="0" w:tplc="1BBA2794">
      <w:numFmt w:val="bullet"/>
      <w:lvlText w:val="•"/>
      <w:lvlJc w:val="left"/>
      <w:pPr>
        <w:ind w:left="228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D28614AA">
      <w:numFmt w:val="bullet"/>
      <w:lvlText w:val="•"/>
      <w:lvlJc w:val="left"/>
      <w:pPr>
        <w:ind w:left="916" w:hanging="229"/>
      </w:pPr>
      <w:rPr>
        <w:rFonts w:hint="default"/>
        <w:lang w:val="en-US" w:eastAsia="en-US" w:bidi="ar-SA"/>
      </w:rPr>
    </w:lvl>
    <w:lvl w:ilvl="2" w:tplc="0666B702">
      <w:numFmt w:val="bullet"/>
      <w:lvlText w:val="•"/>
      <w:lvlJc w:val="left"/>
      <w:pPr>
        <w:ind w:left="1612" w:hanging="229"/>
      </w:pPr>
      <w:rPr>
        <w:rFonts w:hint="default"/>
        <w:lang w:val="en-US" w:eastAsia="en-US" w:bidi="ar-SA"/>
      </w:rPr>
    </w:lvl>
    <w:lvl w:ilvl="3" w:tplc="48F43710">
      <w:numFmt w:val="bullet"/>
      <w:lvlText w:val="•"/>
      <w:lvlJc w:val="left"/>
      <w:pPr>
        <w:ind w:left="2308" w:hanging="229"/>
      </w:pPr>
      <w:rPr>
        <w:rFonts w:hint="default"/>
        <w:lang w:val="en-US" w:eastAsia="en-US" w:bidi="ar-SA"/>
      </w:rPr>
    </w:lvl>
    <w:lvl w:ilvl="4" w:tplc="E5EAD204">
      <w:numFmt w:val="bullet"/>
      <w:lvlText w:val="•"/>
      <w:lvlJc w:val="left"/>
      <w:pPr>
        <w:ind w:left="3004" w:hanging="229"/>
      </w:pPr>
      <w:rPr>
        <w:rFonts w:hint="default"/>
        <w:lang w:val="en-US" w:eastAsia="en-US" w:bidi="ar-SA"/>
      </w:rPr>
    </w:lvl>
    <w:lvl w:ilvl="5" w:tplc="7F404C26">
      <w:numFmt w:val="bullet"/>
      <w:lvlText w:val="•"/>
      <w:lvlJc w:val="left"/>
      <w:pPr>
        <w:ind w:left="3700" w:hanging="229"/>
      </w:pPr>
      <w:rPr>
        <w:rFonts w:hint="default"/>
        <w:lang w:val="en-US" w:eastAsia="en-US" w:bidi="ar-SA"/>
      </w:rPr>
    </w:lvl>
    <w:lvl w:ilvl="6" w:tplc="BEBA660E">
      <w:numFmt w:val="bullet"/>
      <w:lvlText w:val="•"/>
      <w:lvlJc w:val="left"/>
      <w:pPr>
        <w:ind w:left="4396" w:hanging="229"/>
      </w:pPr>
      <w:rPr>
        <w:rFonts w:hint="default"/>
        <w:lang w:val="en-US" w:eastAsia="en-US" w:bidi="ar-SA"/>
      </w:rPr>
    </w:lvl>
    <w:lvl w:ilvl="7" w:tplc="B700123A">
      <w:numFmt w:val="bullet"/>
      <w:lvlText w:val="•"/>
      <w:lvlJc w:val="left"/>
      <w:pPr>
        <w:ind w:left="5092" w:hanging="229"/>
      </w:pPr>
      <w:rPr>
        <w:rFonts w:hint="default"/>
        <w:lang w:val="en-US" w:eastAsia="en-US" w:bidi="ar-SA"/>
      </w:rPr>
    </w:lvl>
    <w:lvl w:ilvl="8" w:tplc="8EC477E4">
      <w:numFmt w:val="bullet"/>
      <w:lvlText w:val="•"/>
      <w:lvlJc w:val="left"/>
      <w:pPr>
        <w:ind w:left="5788" w:hanging="229"/>
      </w:pPr>
      <w:rPr>
        <w:rFonts w:hint="default"/>
        <w:lang w:val="en-US" w:eastAsia="en-US" w:bidi="ar-SA"/>
      </w:rPr>
    </w:lvl>
  </w:abstractNum>
  <w:abstractNum w:abstractNumId="9" w15:restartNumberingAfterBreak="0">
    <w:nsid w:val="24C8516B"/>
    <w:multiLevelType w:val="hybridMultilevel"/>
    <w:tmpl w:val="64FCA7BE"/>
    <w:lvl w:ilvl="0" w:tplc="BA945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6A4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AEC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18C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960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206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B4A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E89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E07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B743447"/>
    <w:multiLevelType w:val="hybridMultilevel"/>
    <w:tmpl w:val="700E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6716C"/>
    <w:multiLevelType w:val="hybridMultilevel"/>
    <w:tmpl w:val="F3525488"/>
    <w:lvl w:ilvl="0" w:tplc="751C4D30">
      <w:numFmt w:val="bullet"/>
      <w:lvlText w:val="•"/>
      <w:lvlJc w:val="left"/>
      <w:pPr>
        <w:ind w:left="341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81228B62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2" w:tplc="A61644BC">
      <w:numFmt w:val="bullet"/>
      <w:lvlText w:val="•"/>
      <w:lvlJc w:val="left"/>
      <w:pPr>
        <w:ind w:left="-415" w:hanging="229"/>
      </w:pPr>
      <w:rPr>
        <w:rFonts w:hint="default"/>
        <w:lang w:val="en-US" w:eastAsia="en-US" w:bidi="ar-SA"/>
      </w:rPr>
    </w:lvl>
    <w:lvl w:ilvl="3" w:tplc="6D6671F6">
      <w:numFmt w:val="bullet"/>
      <w:lvlText w:val="•"/>
      <w:lvlJc w:val="left"/>
      <w:pPr>
        <w:ind w:left="-1389" w:hanging="229"/>
      </w:pPr>
      <w:rPr>
        <w:rFonts w:hint="default"/>
        <w:lang w:val="en-US" w:eastAsia="en-US" w:bidi="ar-SA"/>
      </w:rPr>
    </w:lvl>
    <w:lvl w:ilvl="4" w:tplc="5302D2D8">
      <w:numFmt w:val="bullet"/>
      <w:lvlText w:val="•"/>
      <w:lvlJc w:val="left"/>
      <w:pPr>
        <w:ind w:left="-2364" w:hanging="229"/>
      </w:pPr>
      <w:rPr>
        <w:rFonts w:hint="default"/>
        <w:lang w:val="en-US" w:eastAsia="en-US" w:bidi="ar-SA"/>
      </w:rPr>
    </w:lvl>
    <w:lvl w:ilvl="5" w:tplc="6302DC42">
      <w:numFmt w:val="bullet"/>
      <w:lvlText w:val="•"/>
      <w:lvlJc w:val="left"/>
      <w:pPr>
        <w:ind w:left="-3338" w:hanging="229"/>
      </w:pPr>
      <w:rPr>
        <w:rFonts w:hint="default"/>
        <w:lang w:val="en-US" w:eastAsia="en-US" w:bidi="ar-SA"/>
      </w:rPr>
    </w:lvl>
    <w:lvl w:ilvl="6" w:tplc="7EFABC0A">
      <w:numFmt w:val="bullet"/>
      <w:lvlText w:val="•"/>
      <w:lvlJc w:val="left"/>
      <w:pPr>
        <w:ind w:left="-4313" w:hanging="229"/>
      </w:pPr>
      <w:rPr>
        <w:rFonts w:hint="default"/>
        <w:lang w:val="en-US" w:eastAsia="en-US" w:bidi="ar-SA"/>
      </w:rPr>
    </w:lvl>
    <w:lvl w:ilvl="7" w:tplc="5D166EF8">
      <w:numFmt w:val="bullet"/>
      <w:lvlText w:val="•"/>
      <w:lvlJc w:val="left"/>
      <w:pPr>
        <w:ind w:left="-5287" w:hanging="229"/>
      </w:pPr>
      <w:rPr>
        <w:rFonts w:hint="default"/>
        <w:lang w:val="en-US" w:eastAsia="en-US" w:bidi="ar-SA"/>
      </w:rPr>
    </w:lvl>
    <w:lvl w:ilvl="8" w:tplc="98BE6182">
      <w:numFmt w:val="bullet"/>
      <w:lvlText w:val="•"/>
      <w:lvlJc w:val="left"/>
      <w:pPr>
        <w:ind w:left="-6261" w:hanging="229"/>
      </w:pPr>
      <w:rPr>
        <w:rFonts w:hint="default"/>
        <w:lang w:val="en-US" w:eastAsia="en-US" w:bidi="ar-SA"/>
      </w:rPr>
    </w:lvl>
  </w:abstractNum>
  <w:abstractNum w:abstractNumId="12" w15:restartNumberingAfterBreak="0">
    <w:nsid w:val="334C2EBF"/>
    <w:multiLevelType w:val="hybridMultilevel"/>
    <w:tmpl w:val="95CAF14A"/>
    <w:lvl w:ilvl="0" w:tplc="E570A1CA">
      <w:start w:val="1"/>
      <w:numFmt w:val="bullet"/>
      <w:pStyle w:val="Bullet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2D3A6E"/>
    <w:multiLevelType w:val="hybridMultilevel"/>
    <w:tmpl w:val="8CA4F264"/>
    <w:lvl w:ilvl="0" w:tplc="68B45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EC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C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2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7A6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1E0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0C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A60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88A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ABA39D6"/>
    <w:multiLevelType w:val="hybridMultilevel"/>
    <w:tmpl w:val="2DE8891A"/>
    <w:lvl w:ilvl="0" w:tplc="46E4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307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18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145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BA0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BE8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E0C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B03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5E0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C95650F"/>
    <w:multiLevelType w:val="hybridMultilevel"/>
    <w:tmpl w:val="717AEFA8"/>
    <w:lvl w:ilvl="0" w:tplc="C4860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9ED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262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8A7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4A0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6C4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AE4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18F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E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E551084"/>
    <w:multiLevelType w:val="hybridMultilevel"/>
    <w:tmpl w:val="71984102"/>
    <w:lvl w:ilvl="0" w:tplc="3B2EC5A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50EF772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B34D26E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024C28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34A6F0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374311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6004F7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D14BB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6A79D6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3ED64FD3"/>
    <w:multiLevelType w:val="hybridMultilevel"/>
    <w:tmpl w:val="42528F68"/>
    <w:lvl w:ilvl="0" w:tplc="31029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AAEC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EA7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CF2F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DE3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628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C8AF3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860D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143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F2B2718"/>
    <w:multiLevelType w:val="hybridMultilevel"/>
    <w:tmpl w:val="133A125A"/>
    <w:lvl w:ilvl="0" w:tplc="456CC58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823DC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9AE92A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BE2804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7C4802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3D085B6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1D8C3F2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3F40BC8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E05A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9" w15:restartNumberingAfterBreak="0">
    <w:nsid w:val="3F5271F0"/>
    <w:multiLevelType w:val="hybridMultilevel"/>
    <w:tmpl w:val="84DEA69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09B2AA7"/>
    <w:multiLevelType w:val="hybridMultilevel"/>
    <w:tmpl w:val="FCDAFDF4"/>
    <w:lvl w:ilvl="0" w:tplc="345C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9EC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0C4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D43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94A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04A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6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F41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AA0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25753F8"/>
    <w:multiLevelType w:val="hybridMultilevel"/>
    <w:tmpl w:val="2DD84806"/>
    <w:lvl w:ilvl="0" w:tplc="A0964A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388B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3548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D412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EA427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8A16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2A2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6EE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A89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6E20097"/>
    <w:multiLevelType w:val="hybridMultilevel"/>
    <w:tmpl w:val="7D664C52"/>
    <w:lvl w:ilvl="0" w:tplc="3A6C8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20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28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48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A09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CB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323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CE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85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0D2D52"/>
    <w:multiLevelType w:val="hybridMultilevel"/>
    <w:tmpl w:val="E932A920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1D7E13"/>
    <w:multiLevelType w:val="hybridMultilevel"/>
    <w:tmpl w:val="CC6CEF0C"/>
    <w:lvl w:ilvl="0" w:tplc="21A28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2E1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1EF2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0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50AB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04E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5C67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72CC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CCDB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4DAB5921"/>
    <w:multiLevelType w:val="hybridMultilevel"/>
    <w:tmpl w:val="2E946C5C"/>
    <w:lvl w:ilvl="0" w:tplc="90FA55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5B6A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052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CEC9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01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7789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46A6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BED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422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02A2DE8"/>
    <w:multiLevelType w:val="hybridMultilevel"/>
    <w:tmpl w:val="8EFE3986"/>
    <w:lvl w:ilvl="0" w:tplc="35C2A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0CC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1E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202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9C5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94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3C6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206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C2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2D218A7"/>
    <w:multiLevelType w:val="hybridMultilevel"/>
    <w:tmpl w:val="ECC27C4A"/>
    <w:lvl w:ilvl="0" w:tplc="8C2AD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DC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96B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4A9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98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DC7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14E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A04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4C1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3453BF7"/>
    <w:multiLevelType w:val="hybridMultilevel"/>
    <w:tmpl w:val="7B7E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764419"/>
    <w:multiLevelType w:val="hybridMultilevel"/>
    <w:tmpl w:val="845C3E8A"/>
    <w:lvl w:ilvl="0" w:tplc="9B3AA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D61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441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467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EF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D0F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22F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98C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D2D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E094873"/>
    <w:multiLevelType w:val="hybridMultilevel"/>
    <w:tmpl w:val="3C9A494E"/>
    <w:lvl w:ilvl="0" w:tplc="91109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20A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8C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089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829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28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9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BE4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1A6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EE65ACD"/>
    <w:multiLevelType w:val="hybridMultilevel"/>
    <w:tmpl w:val="6D90B2B4"/>
    <w:lvl w:ilvl="0" w:tplc="58529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78C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C6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423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BCA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82A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260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8E6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DE1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5FC02538"/>
    <w:multiLevelType w:val="hybridMultilevel"/>
    <w:tmpl w:val="2ED63680"/>
    <w:lvl w:ilvl="0" w:tplc="47448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AC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12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5A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847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804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22B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A6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68E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35A2E74"/>
    <w:multiLevelType w:val="hybridMultilevel"/>
    <w:tmpl w:val="AE463D46"/>
    <w:lvl w:ilvl="0" w:tplc="15B28DFA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7D2122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6BE9A1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BA09BD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48C9D3E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B748FD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2A03026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8CA7FF6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9B487E2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640F58DC"/>
    <w:multiLevelType w:val="hybridMultilevel"/>
    <w:tmpl w:val="060C7C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D612CA"/>
    <w:multiLevelType w:val="hybridMultilevel"/>
    <w:tmpl w:val="BC4E9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0283F"/>
    <w:multiLevelType w:val="hybridMultilevel"/>
    <w:tmpl w:val="578CEC2E"/>
    <w:lvl w:ilvl="0" w:tplc="65DAE03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014BF48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B445B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98FBC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C8F69A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FB21B1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CA8560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886DD9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B8DDF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7" w15:restartNumberingAfterBreak="0">
    <w:nsid w:val="6B833E1A"/>
    <w:multiLevelType w:val="hybridMultilevel"/>
    <w:tmpl w:val="5D8C4274"/>
    <w:lvl w:ilvl="0" w:tplc="F1B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E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B01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805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D27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22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628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404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A8A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D896B92"/>
    <w:multiLevelType w:val="hybridMultilevel"/>
    <w:tmpl w:val="F3C0C6E2"/>
    <w:lvl w:ilvl="0" w:tplc="635C5E9A">
      <w:start w:val="1"/>
      <w:numFmt w:val="decimal"/>
      <w:lvlText w:val="%1."/>
      <w:lvlJc w:val="left"/>
      <w:pPr>
        <w:ind w:left="1020" w:hanging="360"/>
      </w:pPr>
      <w:rPr>
        <w:rFonts w:ascii="Arial" w:eastAsia="Times New Roman" w:hAnsi="Arial" w:cs="Times New Roman"/>
      </w:rPr>
    </w:lvl>
    <w:lvl w:ilvl="1" w:tplc="7DE89030">
      <w:start w:val="1"/>
      <w:numFmt w:val="decimal"/>
      <w:lvlText w:val="%2."/>
      <w:lvlJc w:val="left"/>
      <w:pPr>
        <w:ind w:left="1020" w:hanging="360"/>
      </w:pPr>
    </w:lvl>
    <w:lvl w:ilvl="2" w:tplc="F46C88B0">
      <w:start w:val="1"/>
      <w:numFmt w:val="decimal"/>
      <w:lvlText w:val="%3."/>
      <w:lvlJc w:val="left"/>
      <w:pPr>
        <w:ind w:left="1020" w:hanging="360"/>
      </w:pPr>
    </w:lvl>
    <w:lvl w:ilvl="3" w:tplc="33164056">
      <w:start w:val="1"/>
      <w:numFmt w:val="decimal"/>
      <w:lvlText w:val="%4."/>
      <w:lvlJc w:val="left"/>
      <w:pPr>
        <w:ind w:left="1020" w:hanging="360"/>
      </w:pPr>
    </w:lvl>
    <w:lvl w:ilvl="4" w:tplc="AEA450B4">
      <w:start w:val="1"/>
      <w:numFmt w:val="decimal"/>
      <w:lvlText w:val="%5."/>
      <w:lvlJc w:val="left"/>
      <w:pPr>
        <w:ind w:left="1020" w:hanging="360"/>
      </w:pPr>
    </w:lvl>
    <w:lvl w:ilvl="5" w:tplc="5C20D12A">
      <w:start w:val="1"/>
      <w:numFmt w:val="decimal"/>
      <w:lvlText w:val="%6."/>
      <w:lvlJc w:val="left"/>
      <w:pPr>
        <w:ind w:left="1020" w:hanging="360"/>
      </w:pPr>
    </w:lvl>
    <w:lvl w:ilvl="6" w:tplc="D6284D80">
      <w:start w:val="1"/>
      <w:numFmt w:val="decimal"/>
      <w:lvlText w:val="%7."/>
      <w:lvlJc w:val="left"/>
      <w:pPr>
        <w:ind w:left="1020" w:hanging="360"/>
      </w:pPr>
    </w:lvl>
    <w:lvl w:ilvl="7" w:tplc="8392EE04">
      <w:start w:val="1"/>
      <w:numFmt w:val="decimal"/>
      <w:lvlText w:val="%8."/>
      <w:lvlJc w:val="left"/>
      <w:pPr>
        <w:ind w:left="1020" w:hanging="360"/>
      </w:pPr>
    </w:lvl>
    <w:lvl w:ilvl="8" w:tplc="D29AF9DA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0326B82"/>
    <w:multiLevelType w:val="hybridMultilevel"/>
    <w:tmpl w:val="B5A27BD2"/>
    <w:lvl w:ilvl="0" w:tplc="899CC246">
      <w:start w:val="1"/>
      <w:numFmt w:val="bullet"/>
      <w:pStyle w:val="Bulletstyle4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13F565E"/>
    <w:multiLevelType w:val="hybridMultilevel"/>
    <w:tmpl w:val="14E4B8D8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412C2A"/>
    <w:multiLevelType w:val="hybridMultilevel"/>
    <w:tmpl w:val="0B46D2CC"/>
    <w:lvl w:ilvl="0" w:tplc="5DCCE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FAD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24D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0E1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AF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7AE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6C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602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E4D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71947EF"/>
    <w:multiLevelType w:val="hybridMultilevel"/>
    <w:tmpl w:val="ABD0F576"/>
    <w:lvl w:ilvl="0" w:tplc="66BEF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2E5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585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CCE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9A6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2CA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2A2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062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304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72A4B71"/>
    <w:multiLevelType w:val="hybridMultilevel"/>
    <w:tmpl w:val="BD8E9800"/>
    <w:lvl w:ilvl="0" w:tplc="40905A4E">
      <w:start w:val="1"/>
      <w:numFmt w:val="bullet"/>
      <w:pStyle w:val="Bulletstyle2"/>
      <w:lvlText w:val="−"/>
      <w:lvlJc w:val="left"/>
      <w:pPr>
        <w:ind w:left="644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301EB8"/>
    <w:multiLevelType w:val="hybridMultilevel"/>
    <w:tmpl w:val="495CE040"/>
    <w:lvl w:ilvl="0" w:tplc="89368696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98687CC4">
      <w:numFmt w:val="bullet"/>
      <w:lvlText w:val="•"/>
      <w:lvlJc w:val="left"/>
      <w:pPr>
        <w:ind w:left="1239" w:hanging="229"/>
      </w:pPr>
      <w:rPr>
        <w:rFonts w:hint="default"/>
        <w:lang w:val="en-US" w:eastAsia="en-US" w:bidi="ar-SA"/>
      </w:rPr>
    </w:lvl>
    <w:lvl w:ilvl="2" w:tplc="D368DF10">
      <w:numFmt w:val="bullet"/>
      <w:lvlText w:val="•"/>
      <w:lvlJc w:val="left"/>
      <w:pPr>
        <w:ind w:left="1918" w:hanging="229"/>
      </w:pPr>
      <w:rPr>
        <w:rFonts w:hint="default"/>
        <w:lang w:val="en-US" w:eastAsia="en-US" w:bidi="ar-SA"/>
      </w:rPr>
    </w:lvl>
    <w:lvl w:ilvl="3" w:tplc="FE84BF2E">
      <w:numFmt w:val="bullet"/>
      <w:lvlText w:val="•"/>
      <w:lvlJc w:val="left"/>
      <w:pPr>
        <w:ind w:left="2598" w:hanging="229"/>
      </w:pPr>
      <w:rPr>
        <w:rFonts w:hint="default"/>
        <w:lang w:val="en-US" w:eastAsia="en-US" w:bidi="ar-SA"/>
      </w:rPr>
    </w:lvl>
    <w:lvl w:ilvl="4" w:tplc="EE1C7016">
      <w:numFmt w:val="bullet"/>
      <w:lvlText w:val="•"/>
      <w:lvlJc w:val="left"/>
      <w:pPr>
        <w:ind w:left="3277" w:hanging="229"/>
      </w:pPr>
      <w:rPr>
        <w:rFonts w:hint="default"/>
        <w:lang w:val="en-US" w:eastAsia="en-US" w:bidi="ar-SA"/>
      </w:rPr>
    </w:lvl>
    <w:lvl w:ilvl="5" w:tplc="754C5440">
      <w:numFmt w:val="bullet"/>
      <w:lvlText w:val="•"/>
      <w:lvlJc w:val="left"/>
      <w:pPr>
        <w:ind w:left="3956" w:hanging="229"/>
      </w:pPr>
      <w:rPr>
        <w:rFonts w:hint="default"/>
        <w:lang w:val="en-US" w:eastAsia="en-US" w:bidi="ar-SA"/>
      </w:rPr>
    </w:lvl>
    <w:lvl w:ilvl="6" w:tplc="8F3C918C">
      <w:numFmt w:val="bullet"/>
      <w:lvlText w:val="•"/>
      <w:lvlJc w:val="left"/>
      <w:pPr>
        <w:ind w:left="4636" w:hanging="229"/>
      </w:pPr>
      <w:rPr>
        <w:rFonts w:hint="default"/>
        <w:lang w:val="en-US" w:eastAsia="en-US" w:bidi="ar-SA"/>
      </w:rPr>
    </w:lvl>
    <w:lvl w:ilvl="7" w:tplc="1F8A49CC">
      <w:numFmt w:val="bullet"/>
      <w:lvlText w:val="•"/>
      <w:lvlJc w:val="left"/>
      <w:pPr>
        <w:ind w:left="5315" w:hanging="229"/>
      </w:pPr>
      <w:rPr>
        <w:rFonts w:hint="default"/>
        <w:lang w:val="en-US" w:eastAsia="en-US" w:bidi="ar-SA"/>
      </w:rPr>
    </w:lvl>
    <w:lvl w:ilvl="8" w:tplc="8CEE095E">
      <w:numFmt w:val="bullet"/>
      <w:lvlText w:val="•"/>
      <w:lvlJc w:val="left"/>
      <w:pPr>
        <w:ind w:left="5994" w:hanging="229"/>
      </w:pPr>
      <w:rPr>
        <w:rFonts w:hint="default"/>
        <w:lang w:val="en-US" w:eastAsia="en-US" w:bidi="ar-SA"/>
      </w:rPr>
    </w:lvl>
  </w:abstractNum>
  <w:abstractNum w:abstractNumId="45" w15:restartNumberingAfterBreak="0">
    <w:nsid w:val="7BAB3222"/>
    <w:multiLevelType w:val="hybridMultilevel"/>
    <w:tmpl w:val="6F56D4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161F41"/>
    <w:multiLevelType w:val="hybridMultilevel"/>
    <w:tmpl w:val="740A4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352289">
    <w:abstractNumId w:val="34"/>
  </w:num>
  <w:num w:numId="2" w16cid:durableId="1061094531">
    <w:abstractNumId w:val="12"/>
  </w:num>
  <w:num w:numId="3" w16cid:durableId="52045031">
    <w:abstractNumId w:val="43"/>
  </w:num>
  <w:num w:numId="4" w16cid:durableId="1605650558">
    <w:abstractNumId w:val="19"/>
  </w:num>
  <w:num w:numId="5" w16cid:durableId="1375538293">
    <w:abstractNumId w:val="5"/>
  </w:num>
  <w:num w:numId="6" w16cid:durableId="757799029">
    <w:abstractNumId w:val="39"/>
  </w:num>
  <w:num w:numId="7" w16cid:durableId="2000768774">
    <w:abstractNumId w:val="36"/>
  </w:num>
  <w:num w:numId="8" w16cid:durableId="1874221740">
    <w:abstractNumId w:val="18"/>
  </w:num>
  <w:num w:numId="9" w16cid:durableId="163328222">
    <w:abstractNumId w:val="0"/>
  </w:num>
  <w:num w:numId="10" w16cid:durableId="527833320">
    <w:abstractNumId w:val="10"/>
  </w:num>
  <w:num w:numId="11" w16cid:durableId="173686616">
    <w:abstractNumId w:val="33"/>
  </w:num>
  <w:num w:numId="12" w16cid:durableId="213398096">
    <w:abstractNumId w:val="16"/>
  </w:num>
  <w:num w:numId="13" w16cid:durableId="1958367014">
    <w:abstractNumId w:val="22"/>
  </w:num>
  <w:num w:numId="14" w16cid:durableId="1498614667">
    <w:abstractNumId w:val="29"/>
  </w:num>
  <w:num w:numId="15" w16cid:durableId="2124305402">
    <w:abstractNumId w:val="41"/>
  </w:num>
  <w:num w:numId="16" w16cid:durableId="14384640">
    <w:abstractNumId w:val="44"/>
  </w:num>
  <w:num w:numId="17" w16cid:durableId="1719931011">
    <w:abstractNumId w:val="11"/>
  </w:num>
  <w:num w:numId="18" w16cid:durableId="1426194851">
    <w:abstractNumId w:val="8"/>
  </w:num>
  <w:num w:numId="19" w16cid:durableId="1875119100">
    <w:abstractNumId w:val="45"/>
  </w:num>
  <w:num w:numId="20" w16cid:durableId="1189679533">
    <w:abstractNumId w:val="23"/>
  </w:num>
  <w:num w:numId="21" w16cid:durableId="1279333990">
    <w:abstractNumId w:val="35"/>
  </w:num>
  <w:num w:numId="22" w16cid:durableId="975253640">
    <w:abstractNumId w:val="46"/>
  </w:num>
  <w:num w:numId="23" w16cid:durableId="1828741035">
    <w:abstractNumId w:val="40"/>
  </w:num>
  <w:num w:numId="24" w16cid:durableId="1981030519">
    <w:abstractNumId w:val="38"/>
  </w:num>
  <w:num w:numId="25" w16cid:durableId="1893730434">
    <w:abstractNumId w:val="31"/>
  </w:num>
  <w:num w:numId="26" w16cid:durableId="1776902704">
    <w:abstractNumId w:val="1"/>
  </w:num>
  <w:num w:numId="27" w16cid:durableId="1879201122">
    <w:abstractNumId w:val="28"/>
  </w:num>
  <w:num w:numId="28" w16cid:durableId="28262530">
    <w:abstractNumId w:val="20"/>
  </w:num>
  <w:num w:numId="29" w16cid:durableId="679963992">
    <w:abstractNumId w:val="32"/>
  </w:num>
  <w:num w:numId="30" w16cid:durableId="1769235449">
    <w:abstractNumId w:val="26"/>
  </w:num>
  <w:num w:numId="31" w16cid:durableId="2045054043">
    <w:abstractNumId w:val="9"/>
  </w:num>
  <w:num w:numId="32" w16cid:durableId="1408112618">
    <w:abstractNumId w:val="15"/>
  </w:num>
  <w:num w:numId="33" w16cid:durableId="196551106">
    <w:abstractNumId w:val="14"/>
  </w:num>
  <w:num w:numId="34" w16cid:durableId="1851525313">
    <w:abstractNumId w:val="3"/>
  </w:num>
  <w:num w:numId="35" w16cid:durableId="1853180400">
    <w:abstractNumId w:val="4"/>
  </w:num>
  <w:num w:numId="36" w16cid:durableId="791899280">
    <w:abstractNumId w:val="42"/>
  </w:num>
  <w:num w:numId="37" w16cid:durableId="1806966784">
    <w:abstractNumId w:val="13"/>
  </w:num>
  <w:num w:numId="38" w16cid:durableId="249968591">
    <w:abstractNumId w:val="27"/>
  </w:num>
  <w:num w:numId="39" w16cid:durableId="1108890730">
    <w:abstractNumId w:val="6"/>
  </w:num>
  <w:num w:numId="40" w16cid:durableId="472525127">
    <w:abstractNumId w:val="2"/>
  </w:num>
  <w:num w:numId="41" w16cid:durableId="1836259090">
    <w:abstractNumId w:val="21"/>
  </w:num>
  <w:num w:numId="42" w16cid:durableId="323432978">
    <w:abstractNumId w:val="25"/>
  </w:num>
  <w:num w:numId="43" w16cid:durableId="428428924">
    <w:abstractNumId w:val="24"/>
  </w:num>
  <w:num w:numId="44" w16cid:durableId="220022526">
    <w:abstractNumId w:val="17"/>
  </w:num>
  <w:num w:numId="45" w16cid:durableId="1889292441">
    <w:abstractNumId w:val="37"/>
  </w:num>
  <w:num w:numId="46" w16cid:durableId="1745881525">
    <w:abstractNumId w:val="30"/>
  </w:num>
  <w:num w:numId="47" w16cid:durableId="9329053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&lt;/Style&gt;&lt;LeftDelim&gt;{&lt;/LeftDelim&gt;&lt;RightDelim&gt;}&lt;/RightDelim&gt;&lt;FontName&gt;Arial&lt;/FontName&gt;&lt;FontSize&gt;11&lt;/FontSize&gt;&lt;ReflistTitle&gt;&lt;/ReflistTitle&gt;&lt;StartingRefnum&gt;1&lt;/StartingRefnum&gt;&lt;FirstLineIndent&gt;565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t95xppfpexex996prvf4pse9v920rxp9&quot;&gt;TKHQ194 SID Humedica MM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6&lt;/item&gt;&lt;item&gt;37&lt;/item&gt;&lt;item&gt;38&lt;/item&gt;&lt;item&gt;39&lt;/item&gt;&lt;item&gt;40&lt;/item&gt;&lt;item&gt;41&lt;/item&gt;&lt;item&gt;42&lt;/item&gt;&lt;item&gt;47&lt;/item&gt;&lt;item&gt;50&lt;/item&gt;&lt;item&gt;51&lt;/item&gt;&lt;item&gt;52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042FDF"/>
    <w:rsid w:val="000001F2"/>
    <w:rsid w:val="0000381F"/>
    <w:rsid w:val="00004B9E"/>
    <w:rsid w:val="0000566D"/>
    <w:rsid w:val="00005C56"/>
    <w:rsid w:val="00006DAD"/>
    <w:rsid w:val="00010196"/>
    <w:rsid w:val="0001134B"/>
    <w:rsid w:val="0001232C"/>
    <w:rsid w:val="000127FB"/>
    <w:rsid w:val="00012BDD"/>
    <w:rsid w:val="00013516"/>
    <w:rsid w:val="00013B6D"/>
    <w:rsid w:val="00014BE1"/>
    <w:rsid w:val="00014ED5"/>
    <w:rsid w:val="0001629D"/>
    <w:rsid w:val="00016619"/>
    <w:rsid w:val="000166CC"/>
    <w:rsid w:val="00020063"/>
    <w:rsid w:val="000202DF"/>
    <w:rsid w:val="00021ADE"/>
    <w:rsid w:val="00021D7D"/>
    <w:rsid w:val="00024157"/>
    <w:rsid w:val="0002449B"/>
    <w:rsid w:val="00024821"/>
    <w:rsid w:val="00025FE8"/>
    <w:rsid w:val="0002644A"/>
    <w:rsid w:val="00026AB8"/>
    <w:rsid w:val="000305B3"/>
    <w:rsid w:val="00030E35"/>
    <w:rsid w:val="00031303"/>
    <w:rsid w:val="0003151C"/>
    <w:rsid w:val="00031738"/>
    <w:rsid w:val="00031FF6"/>
    <w:rsid w:val="00032C4F"/>
    <w:rsid w:val="000345CA"/>
    <w:rsid w:val="00035608"/>
    <w:rsid w:val="00036482"/>
    <w:rsid w:val="0003699E"/>
    <w:rsid w:val="00036A17"/>
    <w:rsid w:val="00037372"/>
    <w:rsid w:val="000401D7"/>
    <w:rsid w:val="00042FDF"/>
    <w:rsid w:val="00043399"/>
    <w:rsid w:val="000433CD"/>
    <w:rsid w:val="00044144"/>
    <w:rsid w:val="0004469B"/>
    <w:rsid w:val="00045E26"/>
    <w:rsid w:val="000463B4"/>
    <w:rsid w:val="0004765A"/>
    <w:rsid w:val="00047846"/>
    <w:rsid w:val="00047E91"/>
    <w:rsid w:val="0005078C"/>
    <w:rsid w:val="0005193C"/>
    <w:rsid w:val="00051C9E"/>
    <w:rsid w:val="00051DE1"/>
    <w:rsid w:val="000527DD"/>
    <w:rsid w:val="00052C55"/>
    <w:rsid w:val="00053F38"/>
    <w:rsid w:val="00054390"/>
    <w:rsid w:val="000556A1"/>
    <w:rsid w:val="0005694E"/>
    <w:rsid w:val="00057538"/>
    <w:rsid w:val="00057ADD"/>
    <w:rsid w:val="00057C80"/>
    <w:rsid w:val="00057DB3"/>
    <w:rsid w:val="0006068D"/>
    <w:rsid w:val="00061168"/>
    <w:rsid w:val="00062452"/>
    <w:rsid w:val="00062509"/>
    <w:rsid w:val="000627A0"/>
    <w:rsid w:val="000628D1"/>
    <w:rsid w:val="00063B9E"/>
    <w:rsid w:val="0006639A"/>
    <w:rsid w:val="000668E0"/>
    <w:rsid w:val="00066AEC"/>
    <w:rsid w:val="00066B37"/>
    <w:rsid w:val="0006760C"/>
    <w:rsid w:val="00070218"/>
    <w:rsid w:val="0007096D"/>
    <w:rsid w:val="0007409E"/>
    <w:rsid w:val="000748CF"/>
    <w:rsid w:val="000766F0"/>
    <w:rsid w:val="000769BB"/>
    <w:rsid w:val="00076A3F"/>
    <w:rsid w:val="00076B19"/>
    <w:rsid w:val="00076B3D"/>
    <w:rsid w:val="00076CD7"/>
    <w:rsid w:val="00081768"/>
    <w:rsid w:val="000817E0"/>
    <w:rsid w:val="00081AEF"/>
    <w:rsid w:val="00082B70"/>
    <w:rsid w:val="00082E67"/>
    <w:rsid w:val="000832BB"/>
    <w:rsid w:val="00083821"/>
    <w:rsid w:val="0008411E"/>
    <w:rsid w:val="000845A5"/>
    <w:rsid w:val="00084B80"/>
    <w:rsid w:val="00085390"/>
    <w:rsid w:val="00090D90"/>
    <w:rsid w:val="00090EB2"/>
    <w:rsid w:val="00092351"/>
    <w:rsid w:val="0009324F"/>
    <w:rsid w:val="000935A9"/>
    <w:rsid w:val="00093B4B"/>
    <w:rsid w:val="0009535B"/>
    <w:rsid w:val="00095730"/>
    <w:rsid w:val="00095EE8"/>
    <w:rsid w:val="00096770"/>
    <w:rsid w:val="00096E1B"/>
    <w:rsid w:val="00097073"/>
    <w:rsid w:val="00097D6C"/>
    <w:rsid w:val="000A011B"/>
    <w:rsid w:val="000A0902"/>
    <w:rsid w:val="000A2D4C"/>
    <w:rsid w:val="000A350A"/>
    <w:rsid w:val="000A3825"/>
    <w:rsid w:val="000A397B"/>
    <w:rsid w:val="000A5168"/>
    <w:rsid w:val="000A5374"/>
    <w:rsid w:val="000A5EAB"/>
    <w:rsid w:val="000A6097"/>
    <w:rsid w:val="000A61EF"/>
    <w:rsid w:val="000B0AF4"/>
    <w:rsid w:val="000B141B"/>
    <w:rsid w:val="000B29E5"/>
    <w:rsid w:val="000B3C9C"/>
    <w:rsid w:val="000B475F"/>
    <w:rsid w:val="000B6043"/>
    <w:rsid w:val="000B6145"/>
    <w:rsid w:val="000B68B8"/>
    <w:rsid w:val="000B74F4"/>
    <w:rsid w:val="000B7ADC"/>
    <w:rsid w:val="000C03E4"/>
    <w:rsid w:val="000C0619"/>
    <w:rsid w:val="000C0975"/>
    <w:rsid w:val="000C17B6"/>
    <w:rsid w:val="000C1E8A"/>
    <w:rsid w:val="000C2243"/>
    <w:rsid w:val="000C250B"/>
    <w:rsid w:val="000C2A6D"/>
    <w:rsid w:val="000C3AF6"/>
    <w:rsid w:val="000C6A2C"/>
    <w:rsid w:val="000C7496"/>
    <w:rsid w:val="000C7EE5"/>
    <w:rsid w:val="000D024B"/>
    <w:rsid w:val="000D0C95"/>
    <w:rsid w:val="000D237B"/>
    <w:rsid w:val="000D34C0"/>
    <w:rsid w:val="000D4355"/>
    <w:rsid w:val="000D47D1"/>
    <w:rsid w:val="000D4C98"/>
    <w:rsid w:val="000D53BF"/>
    <w:rsid w:val="000D586F"/>
    <w:rsid w:val="000D5DAD"/>
    <w:rsid w:val="000D6348"/>
    <w:rsid w:val="000D6DB7"/>
    <w:rsid w:val="000D78C4"/>
    <w:rsid w:val="000E0396"/>
    <w:rsid w:val="000E277F"/>
    <w:rsid w:val="000E2FB7"/>
    <w:rsid w:val="000E30F9"/>
    <w:rsid w:val="000E3CD7"/>
    <w:rsid w:val="000E4A4F"/>
    <w:rsid w:val="000E5188"/>
    <w:rsid w:val="000E6073"/>
    <w:rsid w:val="000E677D"/>
    <w:rsid w:val="000E67C3"/>
    <w:rsid w:val="000E6D43"/>
    <w:rsid w:val="000E786E"/>
    <w:rsid w:val="000F0E3E"/>
    <w:rsid w:val="000F19C3"/>
    <w:rsid w:val="000F1D28"/>
    <w:rsid w:val="000F1D46"/>
    <w:rsid w:val="000F3041"/>
    <w:rsid w:val="000F4E85"/>
    <w:rsid w:val="000F52F8"/>
    <w:rsid w:val="000F57C5"/>
    <w:rsid w:val="000F6714"/>
    <w:rsid w:val="000F6A64"/>
    <w:rsid w:val="000F770D"/>
    <w:rsid w:val="000F7C9A"/>
    <w:rsid w:val="00100E98"/>
    <w:rsid w:val="001014E8"/>
    <w:rsid w:val="00101F10"/>
    <w:rsid w:val="00102318"/>
    <w:rsid w:val="00104574"/>
    <w:rsid w:val="00104683"/>
    <w:rsid w:val="001059C8"/>
    <w:rsid w:val="00105E40"/>
    <w:rsid w:val="00105EB6"/>
    <w:rsid w:val="00106017"/>
    <w:rsid w:val="00106792"/>
    <w:rsid w:val="001072FC"/>
    <w:rsid w:val="00110638"/>
    <w:rsid w:val="00110AFA"/>
    <w:rsid w:val="00111396"/>
    <w:rsid w:val="00111B25"/>
    <w:rsid w:val="00111C1E"/>
    <w:rsid w:val="00112F73"/>
    <w:rsid w:val="00114E30"/>
    <w:rsid w:val="0011539B"/>
    <w:rsid w:val="00115CC4"/>
    <w:rsid w:val="0011604D"/>
    <w:rsid w:val="00116B1B"/>
    <w:rsid w:val="001173A9"/>
    <w:rsid w:val="00120240"/>
    <w:rsid w:val="001219D6"/>
    <w:rsid w:val="001226C5"/>
    <w:rsid w:val="0012285F"/>
    <w:rsid w:val="00123A4E"/>
    <w:rsid w:val="00124C55"/>
    <w:rsid w:val="00125166"/>
    <w:rsid w:val="00126529"/>
    <w:rsid w:val="0012656F"/>
    <w:rsid w:val="0012690B"/>
    <w:rsid w:val="00126A11"/>
    <w:rsid w:val="00127021"/>
    <w:rsid w:val="00127034"/>
    <w:rsid w:val="0013061B"/>
    <w:rsid w:val="0013105F"/>
    <w:rsid w:val="00131075"/>
    <w:rsid w:val="0013142C"/>
    <w:rsid w:val="00131557"/>
    <w:rsid w:val="00132D54"/>
    <w:rsid w:val="00133A1D"/>
    <w:rsid w:val="001349AD"/>
    <w:rsid w:val="00134A66"/>
    <w:rsid w:val="00135429"/>
    <w:rsid w:val="001357C7"/>
    <w:rsid w:val="00135BCC"/>
    <w:rsid w:val="0013628A"/>
    <w:rsid w:val="0013691C"/>
    <w:rsid w:val="00137D74"/>
    <w:rsid w:val="00137E39"/>
    <w:rsid w:val="0014055F"/>
    <w:rsid w:val="00140651"/>
    <w:rsid w:val="00140966"/>
    <w:rsid w:val="00140E7B"/>
    <w:rsid w:val="00141A6F"/>
    <w:rsid w:val="00142780"/>
    <w:rsid w:val="00144062"/>
    <w:rsid w:val="00144367"/>
    <w:rsid w:val="00145BFB"/>
    <w:rsid w:val="001461B0"/>
    <w:rsid w:val="00151936"/>
    <w:rsid w:val="00152C43"/>
    <w:rsid w:val="00152DB0"/>
    <w:rsid w:val="00153F6A"/>
    <w:rsid w:val="00154DF4"/>
    <w:rsid w:val="001550F3"/>
    <w:rsid w:val="00155550"/>
    <w:rsid w:val="001573B7"/>
    <w:rsid w:val="0016090B"/>
    <w:rsid w:val="00162BA9"/>
    <w:rsid w:val="00162D31"/>
    <w:rsid w:val="00162E11"/>
    <w:rsid w:val="00163030"/>
    <w:rsid w:val="0016408B"/>
    <w:rsid w:val="00166540"/>
    <w:rsid w:val="001678BE"/>
    <w:rsid w:val="00167B5E"/>
    <w:rsid w:val="00170FF2"/>
    <w:rsid w:val="0017134F"/>
    <w:rsid w:val="00171907"/>
    <w:rsid w:val="001719CE"/>
    <w:rsid w:val="00172CF2"/>
    <w:rsid w:val="00174434"/>
    <w:rsid w:val="00174530"/>
    <w:rsid w:val="00174E97"/>
    <w:rsid w:val="00174F46"/>
    <w:rsid w:val="0017548F"/>
    <w:rsid w:val="00175C6F"/>
    <w:rsid w:val="001768A0"/>
    <w:rsid w:val="00180FDB"/>
    <w:rsid w:val="001816C8"/>
    <w:rsid w:val="0018181C"/>
    <w:rsid w:val="00183217"/>
    <w:rsid w:val="00183D4D"/>
    <w:rsid w:val="00184AFA"/>
    <w:rsid w:val="00184E89"/>
    <w:rsid w:val="00184FFE"/>
    <w:rsid w:val="00185DFA"/>
    <w:rsid w:val="0018620D"/>
    <w:rsid w:val="001864C0"/>
    <w:rsid w:val="00187BE2"/>
    <w:rsid w:val="001901B8"/>
    <w:rsid w:val="001902E8"/>
    <w:rsid w:val="001905CB"/>
    <w:rsid w:val="001916D0"/>
    <w:rsid w:val="00191802"/>
    <w:rsid w:val="0019194E"/>
    <w:rsid w:val="00191AEC"/>
    <w:rsid w:val="0019252A"/>
    <w:rsid w:val="00192555"/>
    <w:rsid w:val="00193029"/>
    <w:rsid w:val="00193588"/>
    <w:rsid w:val="00193E04"/>
    <w:rsid w:val="001942B9"/>
    <w:rsid w:val="001952F5"/>
    <w:rsid w:val="0019596E"/>
    <w:rsid w:val="001962F2"/>
    <w:rsid w:val="00196443"/>
    <w:rsid w:val="00197874"/>
    <w:rsid w:val="00197AC4"/>
    <w:rsid w:val="001A0EAB"/>
    <w:rsid w:val="001A10E5"/>
    <w:rsid w:val="001A2399"/>
    <w:rsid w:val="001A3D34"/>
    <w:rsid w:val="001A41C4"/>
    <w:rsid w:val="001A4CB4"/>
    <w:rsid w:val="001A60D7"/>
    <w:rsid w:val="001A660C"/>
    <w:rsid w:val="001A7BA9"/>
    <w:rsid w:val="001B0500"/>
    <w:rsid w:val="001B059F"/>
    <w:rsid w:val="001B05F6"/>
    <w:rsid w:val="001B0A18"/>
    <w:rsid w:val="001B0E4C"/>
    <w:rsid w:val="001B2A75"/>
    <w:rsid w:val="001B35C5"/>
    <w:rsid w:val="001B4373"/>
    <w:rsid w:val="001B4499"/>
    <w:rsid w:val="001B45FE"/>
    <w:rsid w:val="001B4FFE"/>
    <w:rsid w:val="001B647C"/>
    <w:rsid w:val="001C102B"/>
    <w:rsid w:val="001C2335"/>
    <w:rsid w:val="001C3105"/>
    <w:rsid w:val="001C33C0"/>
    <w:rsid w:val="001C3E80"/>
    <w:rsid w:val="001C4A5F"/>
    <w:rsid w:val="001C5247"/>
    <w:rsid w:val="001C67CA"/>
    <w:rsid w:val="001C6B59"/>
    <w:rsid w:val="001C70E1"/>
    <w:rsid w:val="001D0B6A"/>
    <w:rsid w:val="001D17C3"/>
    <w:rsid w:val="001D2E09"/>
    <w:rsid w:val="001D4094"/>
    <w:rsid w:val="001D500E"/>
    <w:rsid w:val="001D5040"/>
    <w:rsid w:val="001D76CA"/>
    <w:rsid w:val="001D7A78"/>
    <w:rsid w:val="001E065D"/>
    <w:rsid w:val="001E14AE"/>
    <w:rsid w:val="001E1CD0"/>
    <w:rsid w:val="001E2B3D"/>
    <w:rsid w:val="001E2F54"/>
    <w:rsid w:val="001E3B48"/>
    <w:rsid w:val="001E489C"/>
    <w:rsid w:val="001E5DAE"/>
    <w:rsid w:val="001E6094"/>
    <w:rsid w:val="001E6576"/>
    <w:rsid w:val="001E6853"/>
    <w:rsid w:val="001E6E69"/>
    <w:rsid w:val="001F01D9"/>
    <w:rsid w:val="001F0459"/>
    <w:rsid w:val="001F0ACA"/>
    <w:rsid w:val="001F12E8"/>
    <w:rsid w:val="001F2335"/>
    <w:rsid w:val="001F25C2"/>
    <w:rsid w:val="001F3822"/>
    <w:rsid w:val="001F3F0A"/>
    <w:rsid w:val="001F6BB4"/>
    <w:rsid w:val="00200C96"/>
    <w:rsid w:val="00201090"/>
    <w:rsid w:val="00201F59"/>
    <w:rsid w:val="00202751"/>
    <w:rsid w:val="00203032"/>
    <w:rsid w:val="00203C6B"/>
    <w:rsid w:val="002042D1"/>
    <w:rsid w:val="002059A8"/>
    <w:rsid w:val="00207311"/>
    <w:rsid w:val="00212146"/>
    <w:rsid w:val="002134BA"/>
    <w:rsid w:val="002144FB"/>
    <w:rsid w:val="00214554"/>
    <w:rsid w:val="00214A83"/>
    <w:rsid w:val="00215ED0"/>
    <w:rsid w:val="002178AD"/>
    <w:rsid w:val="00217A6F"/>
    <w:rsid w:val="00217FF1"/>
    <w:rsid w:val="0022261B"/>
    <w:rsid w:val="00224CAC"/>
    <w:rsid w:val="00225154"/>
    <w:rsid w:val="002261AC"/>
    <w:rsid w:val="002261F3"/>
    <w:rsid w:val="00227C22"/>
    <w:rsid w:val="00230DF5"/>
    <w:rsid w:val="002338E7"/>
    <w:rsid w:val="00233A56"/>
    <w:rsid w:val="00233FE1"/>
    <w:rsid w:val="00234144"/>
    <w:rsid w:val="002350B6"/>
    <w:rsid w:val="00236D25"/>
    <w:rsid w:val="00241975"/>
    <w:rsid w:val="00243ACC"/>
    <w:rsid w:val="00243BDB"/>
    <w:rsid w:val="00243D0E"/>
    <w:rsid w:val="00243D48"/>
    <w:rsid w:val="002447E2"/>
    <w:rsid w:val="002461DE"/>
    <w:rsid w:val="00247BD2"/>
    <w:rsid w:val="0025193F"/>
    <w:rsid w:val="002548BE"/>
    <w:rsid w:val="002552B4"/>
    <w:rsid w:val="002554B6"/>
    <w:rsid w:val="00255BE1"/>
    <w:rsid w:val="002564BE"/>
    <w:rsid w:val="0025716F"/>
    <w:rsid w:val="00261426"/>
    <w:rsid w:val="00261621"/>
    <w:rsid w:val="0026213F"/>
    <w:rsid w:val="002622C3"/>
    <w:rsid w:val="00262D87"/>
    <w:rsid w:val="00262FE3"/>
    <w:rsid w:val="00263200"/>
    <w:rsid w:val="0026384B"/>
    <w:rsid w:val="00266056"/>
    <w:rsid w:val="00266C57"/>
    <w:rsid w:val="00267E9A"/>
    <w:rsid w:val="00270B14"/>
    <w:rsid w:val="002711AC"/>
    <w:rsid w:val="002714A7"/>
    <w:rsid w:val="0027180B"/>
    <w:rsid w:val="00271A26"/>
    <w:rsid w:val="0027240B"/>
    <w:rsid w:val="00272EA4"/>
    <w:rsid w:val="00273757"/>
    <w:rsid w:val="00273AF9"/>
    <w:rsid w:val="00274C78"/>
    <w:rsid w:val="00277191"/>
    <w:rsid w:val="00277613"/>
    <w:rsid w:val="00277E37"/>
    <w:rsid w:val="00277EA4"/>
    <w:rsid w:val="00280459"/>
    <w:rsid w:val="00280A97"/>
    <w:rsid w:val="00280D65"/>
    <w:rsid w:val="002821E4"/>
    <w:rsid w:val="0028325A"/>
    <w:rsid w:val="0028381D"/>
    <w:rsid w:val="00284485"/>
    <w:rsid w:val="002844DC"/>
    <w:rsid w:val="00284AC7"/>
    <w:rsid w:val="002857A7"/>
    <w:rsid w:val="0028592F"/>
    <w:rsid w:val="00286A02"/>
    <w:rsid w:val="00286C27"/>
    <w:rsid w:val="002872BC"/>
    <w:rsid w:val="00290077"/>
    <w:rsid w:val="00291055"/>
    <w:rsid w:val="00291711"/>
    <w:rsid w:val="00291995"/>
    <w:rsid w:val="00291BE4"/>
    <w:rsid w:val="00292772"/>
    <w:rsid w:val="002932B6"/>
    <w:rsid w:val="00293588"/>
    <w:rsid w:val="00295616"/>
    <w:rsid w:val="00297331"/>
    <w:rsid w:val="00297412"/>
    <w:rsid w:val="002A04E6"/>
    <w:rsid w:val="002A454A"/>
    <w:rsid w:val="002A4A52"/>
    <w:rsid w:val="002A524C"/>
    <w:rsid w:val="002A7E71"/>
    <w:rsid w:val="002B069B"/>
    <w:rsid w:val="002B1D88"/>
    <w:rsid w:val="002B55EE"/>
    <w:rsid w:val="002B5689"/>
    <w:rsid w:val="002B6BB0"/>
    <w:rsid w:val="002B7DD6"/>
    <w:rsid w:val="002B7EA2"/>
    <w:rsid w:val="002C0814"/>
    <w:rsid w:val="002C2779"/>
    <w:rsid w:val="002C58A8"/>
    <w:rsid w:val="002C6647"/>
    <w:rsid w:val="002C7D1A"/>
    <w:rsid w:val="002D05F2"/>
    <w:rsid w:val="002D11EA"/>
    <w:rsid w:val="002D154F"/>
    <w:rsid w:val="002D1AC8"/>
    <w:rsid w:val="002D2746"/>
    <w:rsid w:val="002D288C"/>
    <w:rsid w:val="002D3606"/>
    <w:rsid w:val="002D4444"/>
    <w:rsid w:val="002D684D"/>
    <w:rsid w:val="002D7D25"/>
    <w:rsid w:val="002E093D"/>
    <w:rsid w:val="002E155B"/>
    <w:rsid w:val="002E1B17"/>
    <w:rsid w:val="002E2483"/>
    <w:rsid w:val="002E312B"/>
    <w:rsid w:val="002E4421"/>
    <w:rsid w:val="002E4460"/>
    <w:rsid w:val="002E577E"/>
    <w:rsid w:val="002E5CB3"/>
    <w:rsid w:val="002E694E"/>
    <w:rsid w:val="002F132C"/>
    <w:rsid w:val="002F17ED"/>
    <w:rsid w:val="002F19CF"/>
    <w:rsid w:val="002F25BF"/>
    <w:rsid w:val="002F2BB8"/>
    <w:rsid w:val="002F3682"/>
    <w:rsid w:val="002F42BD"/>
    <w:rsid w:val="002F4FA2"/>
    <w:rsid w:val="002F6952"/>
    <w:rsid w:val="002F6D7E"/>
    <w:rsid w:val="002F6F1D"/>
    <w:rsid w:val="002F7349"/>
    <w:rsid w:val="002F7788"/>
    <w:rsid w:val="002F7878"/>
    <w:rsid w:val="00300C53"/>
    <w:rsid w:val="00300CAE"/>
    <w:rsid w:val="00302275"/>
    <w:rsid w:val="003027A0"/>
    <w:rsid w:val="00303A5C"/>
    <w:rsid w:val="00303B96"/>
    <w:rsid w:val="00304167"/>
    <w:rsid w:val="00304767"/>
    <w:rsid w:val="003061DA"/>
    <w:rsid w:val="00306D1B"/>
    <w:rsid w:val="00307744"/>
    <w:rsid w:val="00310243"/>
    <w:rsid w:val="003104BA"/>
    <w:rsid w:val="003109D2"/>
    <w:rsid w:val="0031119D"/>
    <w:rsid w:val="003154DD"/>
    <w:rsid w:val="003158B8"/>
    <w:rsid w:val="00315E93"/>
    <w:rsid w:val="00315EC2"/>
    <w:rsid w:val="003165D4"/>
    <w:rsid w:val="00316940"/>
    <w:rsid w:val="003207F7"/>
    <w:rsid w:val="00320969"/>
    <w:rsid w:val="00320B89"/>
    <w:rsid w:val="00321741"/>
    <w:rsid w:val="00322882"/>
    <w:rsid w:val="00323F73"/>
    <w:rsid w:val="0032486A"/>
    <w:rsid w:val="00325058"/>
    <w:rsid w:val="00325C28"/>
    <w:rsid w:val="00327289"/>
    <w:rsid w:val="00327483"/>
    <w:rsid w:val="0032762D"/>
    <w:rsid w:val="003277C0"/>
    <w:rsid w:val="003279A5"/>
    <w:rsid w:val="0033028D"/>
    <w:rsid w:val="00330B2B"/>
    <w:rsid w:val="00330ECC"/>
    <w:rsid w:val="003329A8"/>
    <w:rsid w:val="00332CC6"/>
    <w:rsid w:val="003335CD"/>
    <w:rsid w:val="00333FA0"/>
    <w:rsid w:val="0033467E"/>
    <w:rsid w:val="00335300"/>
    <w:rsid w:val="00335EF4"/>
    <w:rsid w:val="00336871"/>
    <w:rsid w:val="003371AD"/>
    <w:rsid w:val="003414E4"/>
    <w:rsid w:val="00341671"/>
    <w:rsid w:val="003421C5"/>
    <w:rsid w:val="0034238D"/>
    <w:rsid w:val="00342451"/>
    <w:rsid w:val="00342793"/>
    <w:rsid w:val="003433E2"/>
    <w:rsid w:val="00344C7D"/>
    <w:rsid w:val="00345742"/>
    <w:rsid w:val="003473D7"/>
    <w:rsid w:val="003502F5"/>
    <w:rsid w:val="0035047B"/>
    <w:rsid w:val="003514CE"/>
    <w:rsid w:val="00351DC1"/>
    <w:rsid w:val="00352143"/>
    <w:rsid w:val="003523C7"/>
    <w:rsid w:val="00352642"/>
    <w:rsid w:val="003527D1"/>
    <w:rsid w:val="00353D71"/>
    <w:rsid w:val="00354EA2"/>
    <w:rsid w:val="0035732E"/>
    <w:rsid w:val="003573DD"/>
    <w:rsid w:val="00357649"/>
    <w:rsid w:val="003603BD"/>
    <w:rsid w:val="003604DB"/>
    <w:rsid w:val="00361B54"/>
    <w:rsid w:val="00366545"/>
    <w:rsid w:val="003666C6"/>
    <w:rsid w:val="0036727F"/>
    <w:rsid w:val="00371636"/>
    <w:rsid w:val="00373765"/>
    <w:rsid w:val="003747BE"/>
    <w:rsid w:val="00374884"/>
    <w:rsid w:val="003748CC"/>
    <w:rsid w:val="0037515C"/>
    <w:rsid w:val="00375308"/>
    <w:rsid w:val="00375F2D"/>
    <w:rsid w:val="003805AC"/>
    <w:rsid w:val="003815A6"/>
    <w:rsid w:val="00382075"/>
    <w:rsid w:val="00382348"/>
    <w:rsid w:val="003824AB"/>
    <w:rsid w:val="00382CEB"/>
    <w:rsid w:val="00382DF0"/>
    <w:rsid w:val="003832B7"/>
    <w:rsid w:val="003838C0"/>
    <w:rsid w:val="00383CCE"/>
    <w:rsid w:val="00384F2B"/>
    <w:rsid w:val="0038548A"/>
    <w:rsid w:val="003869E6"/>
    <w:rsid w:val="0038753E"/>
    <w:rsid w:val="00387780"/>
    <w:rsid w:val="0039014D"/>
    <w:rsid w:val="00390649"/>
    <w:rsid w:val="003914BC"/>
    <w:rsid w:val="003926E2"/>
    <w:rsid w:val="00395830"/>
    <w:rsid w:val="0039603D"/>
    <w:rsid w:val="00396FE4"/>
    <w:rsid w:val="00397A46"/>
    <w:rsid w:val="003A12A6"/>
    <w:rsid w:val="003A151B"/>
    <w:rsid w:val="003A1CF7"/>
    <w:rsid w:val="003A20FC"/>
    <w:rsid w:val="003A2168"/>
    <w:rsid w:val="003A2232"/>
    <w:rsid w:val="003A2D19"/>
    <w:rsid w:val="003A421F"/>
    <w:rsid w:val="003A4C1D"/>
    <w:rsid w:val="003A5622"/>
    <w:rsid w:val="003A6364"/>
    <w:rsid w:val="003A69DD"/>
    <w:rsid w:val="003B02A2"/>
    <w:rsid w:val="003B0B31"/>
    <w:rsid w:val="003B1D72"/>
    <w:rsid w:val="003B1E6E"/>
    <w:rsid w:val="003B26C6"/>
    <w:rsid w:val="003B529D"/>
    <w:rsid w:val="003B5809"/>
    <w:rsid w:val="003B686E"/>
    <w:rsid w:val="003B6B0B"/>
    <w:rsid w:val="003B6CD4"/>
    <w:rsid w:val="003C150E"/>
    <w:rsid w:val="003C1549"/>
    <w:rsid w:val="003C3251"/>
    <w:rsid w:val="003C3E67"/>
    <w:rsid w:val="003C430A"/>
    <w:rsid w:val="003C5BF0"/>
    <w:rsid w:val="003C5D01"/>
    <w:rsid w:val="003C7F85"/>
    <w:rsid w:val="003D02D3"/>
    <w:rsid w:val="003D0C9C"/>
    <w:rsid w:val="003D1BC5"/>
    <w:rsid w:val="003D1DBE"/>
    <w:rsid w:val="003D1E3F"/>
    <w:rsid w:val="003D2252"/>
    <w:rsid w:val="003D2BE3"/>
    <w:rsid w:val="003D2CBA"/>
    <w:rsid w:val="003D32F5"/>
    <w:rsid w:val="003D3609"/>
    <w:rsid w:val="003D3897"/>
    <w:rsid w:val="003D4941"/>
    <w:rsid w:val="003D53A8"/>
    <w:rsid w:val="003D573A"/>
    <w:rsid w:val="003D7ACD"/>
    <w:rsid w:val="003E3442"/>
    <w:rsid w:val="003E4C62"/>
    <w:rsid w:val="003E7503"/>
    <w:rsid w:val="003F03D9"/>
    <w:rsid w:val="003F0B3E"/>
    <w:rsid w:val="003F0BE8"/>
    <w:rsid w:val="003F2A5E"/>
    <w:rsid w:val="003F46AE"/>
    <w:rsid w:val="003F513F"/>
    <w:rsid w:val="003F7697"/>
    <w:rsid w:val="00400434"/>
    <w:rsid w:val="00400732"/>
    <w:rsid w:val="004016ED"/>
    <w:rsid w:val="0040259C"/>
    <w:rsid w:val="00403985"/>
    <w:rsid w:val="00404162"/>
    <w:rsid w:val="004043D3"/>
    <w:rsid w:val="004046F2"/>
    <w:rsid w:val="0040479B"/>
    <w:rsid w:val="00404CCF"/>
    <w:rsid w:val="00406397"/>
    <w:rsid w:val="00406C73"/>
    <w:rsid w:val="004071A5"/>
    <w:rsid w:val="00407271"/>
    <w:rsid w:val="0041103F"/>
    <w:rsid w:val="004128EE"/>
    <w:rsid w:val="00416355"/>
    <w:rsid w:val="00416819"/>
    <w:rsid w:val="00417534"/>
    <w:rsid w:val="00420FCF"/>
    <w:rsid w:val="0042137C"/>
    <w:rsid w:val="00421B0B"/>
    <w:rsid w:val="00421B7C"/>
    <w:rsid w:val="00421F78"/>
    <w:rsid w:val="0042278A"/>
    <w:rsid w:val="00422C54"/>
    <w:rsid w:val="00424337"/>
    <w:rsid w:val="0042448E"/>
    <w:rsid w:val="00424973"/>
    <w:rsid w:val="00425065"/>
    <w:rsid w:val="004250F4"/>
    <w:rsid w:val="00426C27"/>
    <w:rsid w:val="00427CE6"/>
    <w:rsid w:val="00430134"/>
    <w:rsid w:val="0043068B"/>
    <w:rsid w:val="004315B9"/>
    <w:rsid w:val="004320B2"/>
    <w:rsid w:val="00433452"/>
    <w:rsid w:val="00434962"/>
    <w:rsid w:val="004355F1"/>
    <w:rsid w:val="00435C72"/>
    <w:rsid w:val="004364C7"/>
    <w:rsid w:val="00436628"/>
    <w:rsid w:val="004379C4"/>
    <w:rsid w:val="0044164B"/>
    <w:rsid w:val="00442C2B"/>
    <w:rsid w:val="00442DD3"/>
    <w:rsid w:val="00444256"/>
    <w:rsid w:val="00444BCC"/>
    <w:rsid w:val="00445203"/>
    <w:rsid w:val="0044580F"/>
    <w:rsid w:val="004461C0"/>
    <w:rsid w:val="00446410"/>
    <w:rsid w:val="004473D2"/>
    <w:rsid w:val="004479C2"/>
    <w:rsid w:val="00450134"/>
    <w:rsid w:val="00452655"/>
    <w:rsid w:val="00452DD7"/>
    <w:rsid w:val="004534E5"/>
    <w:rsid w:val="004536C1"/>
    <w:rsid w:val="00453ABC"/>
    <w:rsid w:val="00455348"/>
    <w:rsid w:val="004557F1"/>
    <w:rsid w:val="00456536"/>
    <w:rsid w:val="00456A8B"/>
    <w:rsid w:val="00460695"/>
    <w:rsid w:val="00460964"/>
    <w:rsid w:val="00460B53"/>
    <w:rsid w:val="00461164"/>
    <w:rsid w:val="004611C3"/>
    <w:rsid w:val="00463E10"/>
    <w:rsid w:val="00465892"/>
    <w:rsid w:val="0046639C"/>
    <w:rsid w:val="004663F1"/>
    <w:rsid w:val="00466798"/>
    <w:rsid w:val="00466C14"/>
    <w:rsid w:val="004672C5"/>
    <w:rsid w:val="00467C76"/>
    <w:rsid w:val="00471331"/>
    <w:rsid w:val="0047155F"/>
    <w:rsid w:val="00471C01"/>
    <w:rsid w:val="00472242"/>
    <w:rsid w:val="004725CC"/>
    <w:rsid w:val="004727E8"/>
    <w:rsid w:val="00473594"/>
    <w:rsid w:val="0047380D"/>
    <w:rsid w:val="00473D82"/>
    <w:rsid w:val="004758DD"/>
    <w:rsid w:val="00475BB5"/>
    <w:rsid w:val="00475D14"/>
    <w:rsid w:val="00476565"/>
    <w:rsid w:val="00476C95"/>
    <w:rsid w:val="004776D9"/>
    <w:rsid w:val="0047795F"/>
    <w:rsid w:val="00480A3B"/>
    <w:rsid w:val="00480CA0"/>
    <w:rsid w:val="00481C0E"/>
    <w:rsid w:val="004823C5"/>
    <w:rsid w:val="0048252D"/>
    <w:rsid w:val="00482B3A"/>
    <w:rsid w:val="0048426B"/>
    <w:rsid w:val="0048484D"/>
    <w:rsid w:val="00485599"/>
    <w:rsid w:val="00486566"/>
    <w:rsid w:val="00486988"/>
    <w:rsid w:val="004869B7"/>
    <w:rsid w:val="00487983"/>
    <w:rsid w:val="00487AD3"/>
    <w:rsid w:val="00491922"/>
    <w:rsid w:val="00491BB8"/>
    <w:rsid w:val="004926FC"/>
    <w:rsid w:val="00492B7E"/>
    <w:rsid w:val="00493F0B"/>
    <w:rsid w:val="00493F83"/>
    <w:rsid w:val="004943DC"/>
    <w:rsid w:val="00495CBA"/>
    <w:rsid w:val="004973C1"/>
    <w:rsid w:val="00497753"/>
    <w:rsid w:val="0049779C"/>
    <w:rsid w:val="004A054D"/>
    <w:rsid w:val="004A091E"/>
    <w:rsid w:val="004A0BA2"/>
    <w:rsid w:val="004A11B4"/>
    <w:rsid w:val="004A127A"/>
    <w:rsid w:val="004A2158"/>
    <w:rsid w:val="004A2C80"/>
    <w:rsid w:val="004A3C55"/>
    <w:rsid w:val="004A5504"/>
    <w:rsid w:val="004B0600"/>
    <w:rsid w:val="004B09C4"/>
    <w:rsid w:val="004B0D62"/>
    <w:rsid w:val="004B20B6"/>
    <w:rsid w:val="004B2D0E"/>
    <w:rsid w:val="004B2EA7"/>
    <w:rsid w:val="004B2F06"/>
    <w:rsid w:val="004B3705"/>
    <w:rsid w:val="004B42CF"/>
    <w:rsid w:val="004B4B68"/>
    <w:rsid w:val="004B5E01"/>
    <w:rsid w:val="004B5EFA"/>
    <w:rsid w:val="004B6F4A"/>
    <w:rsid w:val="004C028F"/>
    <w:rsid w:val="004C3A65"/>
    <w:rsid w:val="004C4E33"/>
    <w:rsid w:val="004C5464"/>
    <w:rsid w:val="004C6990"/>
    <w:rsid w:val="004D07F1"/>
    <w:rsid w:val="004D23D9"/>
    <w:rsid w:val="004D2921"/>
    <w:rsid w:val="004D3303"/>
    <w:rsid w:val="004D385B"/>
    <w:rsid w:val="004D6456"/>
    <w:rsid w:val="004E1D1E"/>
    <w:rsid w:val="004E24A5"/>
    <w:rsid w:val="004E5B3B"/>
    <w:rsid w:val="004F0ED4"/>
    <w:rsid w:val="004F1806"/>
    <w:rsid w:val="004F24C8"/>
    <w:rsid w:val="004F27CE"/>
    <w:rsid w:val="004F43CF"/>
    <w:rsid w:val="004F44E8"/>
    <w:rsid w:val="004F46FA"/>
    <w:rsid w:val="004F57F9"/>
    <w:rsid w:val="00500544"/>
    <w:rsid w:val="005017CC"/>
    <w:rsid w:val="00502501"/>
    <w:rsid w:val="00503541"/>
    <w:rsid w:val="00503C78"/>
    <w:rsid w:val="005051CE"/>
    <w:rsid w:val="005051E8"/>
    <w:rsid w:val="0050663D"/>
    <w:rsid w:val="0051044C"/>
    <w:rsid w:val="005118E9"/>
    <w:rsid w:val="00511CA8"/>
    <w:rsid w:val="00512B1B"/>
    <w:rsid w:val="00514C2C"/>
    <w:rsid w:val="005150E5"/>
    <w:rsid w:val="005166AD"/>
    <w:rsid w:val="00520E3F"/>
    <w:rsid w:val="00521A0D"/>
    <w:rsid w:val="00522C75"/>
    <w:rsid w:val="005237D7"/>
    <w:rsid w:val="00524FC5"/>
    <w:rsid w:val="0052692E"/>
    <w:rsid w:val="00527130"/>
    <w:rsid w:val="0053127C"/>
    <w:rsid w:val="00531E01"/>
    <w:rsid w:val="00532B1E"/>
    <w:rsid w:val="00534D79"/>
    <w:rsid w:val="0053540A"/>
    <w:rsid w:val="005354EA"/>
    <w:rsid w:val="00535958"/>
    <w:rsid w:val="0053633F"/>
    <w:rsid w:val="0053646C"/>
    <w:rsid w:val="005406A5"/>
    <w:rsid w:val="0054100A"/>
    <w:rsid w:val="0054243C"/>
    <w:rsid w:val="00543BCF"/>
    <w:rsid w:val="005445E5"/>
    <w:rsid w:val="0054604B"/>
    <w:rsid w:val="00546133"/>
    <w:rsid w:val="005463BD"/>
    <w:rsid w:val="005464CF"/>
    <w:rsid w:val="00546C68"/>
    <w:rsid w:val="00547B03"/>
    <w:rsid w:val="00547C1C"/>
    <w:rsid w:val="00550572"/>
    <w:rsid w:val="005528E9"/>
    <w:rsid w:val="00552BEF"/>
    <w:rsid w:val="0055306D"/>
    <w:rsid w:val="0055442C"/>
    <w:rsid w:val="00554E1D"/>
    <w:rsid w:val="005564FA"/>
    <w:rsid w:val="00556DE4"/>
    <w:rsid w:val="00560E1E"/>
    <w:rsid w:val="00561837"/>
    <w:rsid w:val="00561FD7"/>
    <w:rsid w:val="00562C6E"/>
    <w:rsid w:val="005636F1"/>
    <w:rsid w:val="00564C42"/>
    <w:rsid w:val="00564FCC"/>
    <w:rsid w:val="00565004"/>
    <w:rsid w:val="005661D2"/>
    <w:rsid w:val="0056688C"/>
    <w:rsid w:val="00567E57"/>
    <w:rsid w:val="00570E8A"/>
    <w:rsid w:val="00572A50"/>
    <w:rsid w:val="00572F19"/>
    <w:rsid w:val="005730C8"/>
    <w:rsid w:val="0057357E"/>
    <w:rsid w:val="00576796"/>
    <w:rsid w:val="00581462"/>
    <w:rsid w:val="00581A1E"/>
    <w:rsid w:val="00582036"/>
    <w:rsid w:val="00583FA0"/>
    <w:rsid w:val="00584400"/>
    <w:rsid w:val="00584A69"/>
    <w:rsid w:val="00585094"/>
    <w:rsid w:val="005856F3"/>
    <w:rsid w:val="00586D7A"/>
    <w:rsid w:val="0059093E"/>
    <w:rsid w:val="0059170E"/>
    <w:rsid w:val="00591C9F"/>
    <w:rsid w:val="005922F8"/>
    <w:rsid w:val="00592949"/>
    <w:rsid w:val="005936FF"/>
    <w:rsid w:val="00594315"/>
    <w:rsid w:val="0059431F"/>
    <w:rsid w:val="005947FF"/>
    <w:rsid w:val="0059583B"/>
    <w:rsid w:val="00596D8D"/>
    <w:rsid w:val="00596FD6"/>
    <w:rsid w:val="005A142E"/>
    <w:rsid w:val="005A2224"/>
    <w:rsid w:val="005A2B08"/>
    <w:rsid w:val="005A2D4F"/>
    <w:rsid w:val="005A3161"/>
    <w:rsid w:val="005A538A"/>
    <w:rsid w:val="005A6AC3"/>
    <w:rsid w:val="005A6AED"/>
    <w:rsid w:val="005A702C"/>
    <w:rsid w:val="005B1588"/>
    <w:rsid w:val="005B158D"/>
    <w:rsid w:val="005B15E3"/>
    <w:rsid w:val="005B1835"/>
    <w:rsid w:val="005B1BB6"/>
    <w:rsid w:val="005B1C32"/>
    <w:rsid w:val="005B2279"/>
    <w:rsid w:val="005B2989"/>
    <w:rsid w:val="005B2EB4"/>
    <w:rsid w:val="005B43C0"/>
    <w:rsid w:val="005B52A6"/>
    <w:rsid w:val="005B5437"/>
    <w:rsid w:val="005B61F0"/>
    <w:rsid w:val="005B6D46"/>
    <w:rsid w:val="005B732D"/>
    <w:rsid w:val="005B747A"/>
    <w:rsid w:val="005C0942"/>
    <w:rsid w:val="005C1548"/>
    <w:rsid w:val="005C20B3"/>
    <w:rsid w:val="005C407E"/>
    <w:rsid w:val="005C4089"/>
    <w:rsid w:val="005C4862"/>
    <w:rsid w:val="005C4A43"/>
    <w:rsid w:val="005C59BB"/>
    <w:rsid w:val="005C5D4A"/>
    <w:rsid w:val="005C65D8"/>
    <w:rsid w:val="005C69B6"/>
    <w:rsid w:val="005C7971"/>
    <w:rsid w:val="005D1110"/>
    <w:rsid w:val="005D3C69"/>
    <w:rsid w:val="005D3F2C"/>
    <w:rsid w:val="005D42F4"/>
    <w:rsid w:val="005D6AFA"/>
    <w:rsid w:val="005D6D85"/>
    <w:rsid w:val="005E002E"/>
    <w:rsid w:val="005E05F4"/>
    <w:rsid w:val="005E1F08"/>
    <w:rsid w:val="005E2D10"/>
    <w:rsid w:val="005E2FB1"/>
    <w:rsid w:val="005E2FBA"/>
    <w:rsid w:val="005E3DEA"/>
    <w:rsid w:val="005E6BBA"/>
    <w:rsid w:val="005E7264"/>
    <w:rsid w:val="005F1478"/>
    <w:rsid w:val="005F16A6"/>
    <w:rsid w:val="005F2389"/>
    <w:rsid w:val="005F2A2F"/>
    <w:rsid w:val="005F2E65"/>
    <w:rsid w:val="005F4BF5"/>
    <w:rsid w:val="005F5CB3"/>
    <w:rsid w:val="005F6C64"/>
    <w:rsid w:val="005F6FF8"/>
    <w:rsid w:val="00600FBC"/>
    <w:rsid w:val="006015DB"/>
    <w:rsid w:val="00603F18"/>
    <w:rsid w:val="00604EED"/>
    <w:rsid w:val="00605152"/>
    <w:rsid w:val="00605EED"/>
    <w:rsid w:val="006067EA"/>
    <w:rsid w:val="00610066"/>
    <w:rsid w:val="006103E1"/>
    <w:rsid w:val="00611BEC"/>
    <w:rsid w:val="006121F0"/>
    <w:rsid w:val="00613D48"/>
    <w:rsid w:val="00614295"/>
    <w:rsid w:val="0061574E"/>
    <w:rsid w:val="00616664"/>
    <w:rsid w:val="006168DA"/>
    <w:rsid w:val="00616C1F"/>
    <w:rsid w:val="00616FCF"/>
    <w:rsid w:val="00617D0F"/>
    <w:rsid w:val="00617F3F"/>
    <w:rsid w:val="00620221"/>
    <w:rsid w:val="0062187F"/>
    <w:rsid w:val="00621CA2"/>
    <w:rsid w:val="00622BD5"/>
    <w:rsid w:val="00622D64"/>
    <w:rsid w:val="006240F4"/>
    <w:rsid w:val="00624297"/>
    <w:rsid w:val="00624BAB"/>
    <w:rsid w:val="00625FC2"/>
    <w:rsid w:val="00627999"/>
    <w:rsid w:val="00630044"/>
    <w:rsid w:val="0063099F"/>
    <w:rsid w:val="00633B69"/>
    <w:rsid w:val="00633FB8"/>
    <w:rsid w:val="006341B7"/>
    <w:rsid w:val="006348AE"/>
    <w:rsid w:val="006349A7"/>
    <w:rsid w:val="00634E4D"/>
    <w:rsid w:val="0063512C"/>
    <w:rsid w:val="00636135"/>
    <w:rsid w:val="0063659A"/>
    <w:rsid w:val="00637576"/>
    <w:rsid w:val="006377A6"/>
    <w:rsid w:val="006404AA"/>
    <w:rsid w:val="00640F4B"/>
    <w:rsid w:val="0064265E"/>
    <w:rsid w:val="00642D1E"/>
    <w:rsid w:val="00643B12"/>
    <w:rsid w:val="0064482E"/>
    <w:rsid w:val="00644BE7"/>
    <w:rsid w:val="006451CF"/>
    <w:rsid w:val="00645C25"/>
    <w:rsid w:val="00645F9F"/>
    <w:rsid w:val="006461CB"/>
    <w:rsid w:val="006468F3"/>
    <w:rsid w:val="006471E6"/>
    <w:rsid w:val="00647229"/>
    <w:rsid w:val="00650EE9"/>
    <w:rsid w:val="006529E9"/>
    <w:rsid w:val="0065343F"/>
    <w:rsid w:val="00654955"/>
    <w:rsid w:val="00654E54"/>
    <w:rsid w:val="00656360"/>
    <w:rsid w:val="00656950"/>
    <w:rsid w:val="006610C1"/>
    <w:rsid w:val="0066250F"/>
    <w:rsid w:val="006639ED"/>
    <w:rsid w:val="00663E0F"/>
    <w:rsid w:val="00664086"/>
    <w:rsid w:val="006646F7"/>
    <w:rsid w:val="00664EDF"/>
    <w:rsid w:val="00664F3E"/>
    <w:rsid w:val="00666B81"/>
    <w:rsid w:val="0067011F"/>
    <w:rsid w:val="0067020F"/>
    <w:rsid w:val="0067026D"/>
    <w:rsid w:val="00670704"/>
    <w:rsid w:val="0067078E"/>
    <w:rsid w:val="006708C6"/>
    <w:rsid w:val="00670A6B"/>
    <w:rsid w:val="0067465E"/>
    <w:rsid w:val="00675DED"/>
    <w:rsid w:val="00675E73"/>
    <w:rsid w:val="00680E74"/>
    <w:rsid w:val="006815EA"/>
    <w:rsid w:val="0068254C"/>
    <w:rsid w:val="00683C10"/>
    <w:rsid w:val="00684485"/>
    <w:rsid w:val="00684BED"/>
    <w:rsid w:val="006853F5"/>
    <w:rsid w:val="00685899"/>
    <w:rsid w:val="00686608"/>
    <w:rsid w:val="00686FAA"/>
    <w:rsid w:val="00687208"/>
    <w:rsid w:val="00687B1A"/>
    <w:rsid w:val="00690400"/>
    <w:rsid w:val="00691EC7"/>
    <w:rsid w:val="00692177"/>
    <w:rsid w:val="00692ACA"/>
    <w:rsid w:val="00694B78"/>
    <w:rsid w:val="00694F43"/>
    <w:rsid w:val="00695127"/>
    <w:rsid w:val="00695135"/>
    <w:rsid w:val="0069539C"/>
    <w:rsid w:val="00695F13"/>
    <w:rsid w:val="00695F3E"/>
    <w:rsid w:val="006A13F7"/>
    <w:rsid w:val="006A2B03"/>
    <w:rsid w:val="006A391B"/>
    <w:rsid w:val="006A3ADE"/>
    <w:rsid w:val="006A40A0"/>
    <w:rsid w:val="006A456C"/>
    <w:rsid w:val="006A4F13"/>
    <w:rsid w:val="006A5A60"/>
    <w:rsid w:val="006A5B83"/>
    <w:rsid w:val="006A5FF8"/>
    <w:rsid w:val="006B021E"/>
    <w:rsid w:val="006B0506"/>
    <w:rsid w:val="006B07DA"/>
    <w:rsid w:val="006B163E"/>
    <w:rsid w:val="006B193C"/>
    <w:rsid w:val="006B23F4"/>
    <w:rsid w:val="006B2432"/>
    <w:rsid w:val="006B2757"/>
    <w:rsid w:val="006B2F1B"/>
    <w:rsid w:val="006B458D"/>
    <w:rsid w:val="006B47C3"/>
    <w:rsid w:val="006B6ABD"/>
    <w:rsid w:val="006B6AC2"/>
    <w:rsid w:val="006C41DB"/>
    <w:rsid w:val="006C5D57"/>
    <w:rsid w:val="006C6014"/>
    <w:rsid w:val="006C6146"/>
    <w:rsid w:val="006C6721"/>
    <w:rsid w:val="006C6A0E"/>
    <w:rsid w:val="006C6BAC"/>
    <w:rsid w:val="006D0523"/>
    <w:rsid w:val="006D0D2A"/>
    <w:rsid w:val="006D1E99"/>
    <w:rsid w:val="006D27D3"/>
    <w:rsid w:val="006D3B06"/>
    <w:rsid w:val="006D4920"/>
    <w:rsid w:val="006D4DFA"/>
    <w:rsid w:val="006D50BE"/>
    <w:rsid w:val="006D53CC"/>
    <w:rsid w:val="006D5A29"/>
    <w:rsid w:val="006D5E26"/>
    <w:rsid w:val="006D72C4"/>
    <w:rsid w:val="006D77A8"/>
    <w:rsid w:val="006E0D93"/>
    <w:rsid w:val="006E107B"/>
    <w:rsid w:val="006E1A6F"/>
    <w:rsid w:val="006E25A6"/>
    <w:rsid w:val="006E355D"/>
    <w:rsid w:val="006E5410"/>
    <w:rsid w:val="006E5D7B"/>
    <w:rsid w:val="006E6456"/>
    <w:rsid w:val="006E792D"/>
    <w:rsid w:val="006E7C60"/>
    <w:rsid w:val="006F2106"/>
    <w:rsid w:val="006F33A5"/>
    <w:rsid w:val="006F3AB6"/>
    <w:rsid w:val="006F3B7F"/>
    <w:rsid w:val="006F3D71"/>
    <w:rsid w:val="006F3D82"/>
    <w:rsid w:val="006F3FA3"/>
    <w:rsid w:val="006F40AD"/>
    <w:rsid w:val="006F45A4"/>
    <w:rsid w:val="006F45A8"/>
    <w:rsid w:val="006F48B7"/>
    <w:rsid w:val="006F5097"/>
    <w:rsid w:val="006F72D1"/>
    <w:rsid w:val="006F7616"/>
    <w:rsid w:val="00700BAF"/>
    <w:rsid w:val="0070141E"/>
    <w:rsid w:val="007016BD"/>
    <w:rsid w:val="00702A43"/>
    <w:rsid w:val="00703B25"/>
    <w:rsid w:val="00704244"/>
    <w:rsid w:val="00704246"/>
    <w:rsid w:val="0070629E"/>
    <w:rsid w:val="0070734F"/>
    <w:rsid w:val="00707885"/>
    <w:rsid w:val="007126F2"/>
    <w:rsid w:val="00714062"/>
    <w:rsid w:val="0071468E"/>
    <w:rsid w:val="00714ED3"/>
    <w:rsid w:val="00716777"/>
    <w:rsid w:val="0071678F"/>
    <w:rsid w:val="00716BAF"/>
    <w:rsid w:val="0072328D"/>
    <w:rsid w:val="00723341"/>
    <w:rsid w:val="00723C08"/>
    <w:rsid w:val="007244EA"/>
    <w:rsid w:val="007251BF"/>
    <w:rsid w:val="007253AB"/>
    <w:rsid w:val="00726A19"/>
    <w:rsid w:val="00726AD2"/>
    <w:rsid w:val="00731D75"/>
    <w:rsid w:val="00732A3B"/>
    <w:rsid w:val="0073363A"/>
    <w:rsid w:val="00734038"/>
    <w:rsid w:val="00734123"/>
    <w:rsid w:val="007346F3"/>
    <w:rsid w:val="0073518A"/>
    <w:rsid w:val="00735D51"/>
    <w:rsid w:val="00736021"/>
    <w:rsid w:val="00740282"/>
    <w:rsid w:val="00740AD0"/>
    <w:rsid w:val="0074234A"/>
    <w:rsid w:val="00742C40"/>
    <w:rsid w:val="00742CB5"/>
    <w:rsid w:val="00743580"/>
    <w:rsid w:val="007437D4"/>
    <w:rsid w:val="00744C14"/>
    <w:rsid w:val="00744CD7"/>
    <w:rsid w:val="0074506B"/>
    <w:rsid w:val="007455D3"/>
    <w:rsid w:val="007460D2"/>
    <w:rsid w:val="00746A9E"/>
    <w:rsid w:val="00747112"/>
    <w:rsid w:val="00751710"/>
    <w:rsid w:val="00751854"/>
    <w:rsid w:val="007526E7"/>
    <w:rsid w:val="00752AC4"/>
    <w:rsid w:val="00752DEE"/>
    <w:rsid w:val="007536B8"/>
    <w:rsid w:val="00753CF5"/>
    <w:rsid w:val="00757BD1"/>
    <w:rsid w:val="00760386"/>
    <w:rsid w:val="007624E3"/>
    <w:rsid w:val="00762854"/>
    <w:rsid w:val="00762DAC"/>
    <w:rsid w:val="00762F79"/>
    <w:rsid w:val="007659CE"/>
    <w:rsid w:val="00765E30"/>
    <w:rsid w:val="007668A4"/>
    <w:rsid w:val="00770121"/>
    <w:rsid w:val="00772BF1"/>
    <w:rsid w:val="00773950"/>
    <w:rsid w:val="00774478"/>
    <w:rsid w:val="00774A8E"/>
    <w:rsid w:val="00775D56"/>
    <w:rsid w:val="007763CC"/>
    <w:rsid w:val="007767EF"/>
    <w:rsid w:val="007773FD"/>
    <w:rsid w:val="00780A71"/>
    <w:rsid w:val="00780F58"/>
    <w:rsid w:val="007810C4"/>
    <w:rsid w:val="00781E95"/>
    <w:rsid w:val="00782F57"/>
    <w:rsid w:val="00785CEC"/>
    <w:rsid w:val="0078698A"/>
    <w:rsid w:val="00786B03"/>
    <w:rsid w:val="00787FE2"/>
    <w:rsid w:val="007905D6"/>
    <w:rsid w:val="007909D4"/>
    <w:rsid w:val="00790F5B"/>
    <w:rsid w:val="0079146E"/>
    <w:rsid w:val="00791F2D"/>
    <w:rsid w:val="00792AC4"/>
    <w:rsid w:val="00793045"/>
    <w:rsid w:val="007939A4"/>
    <w:rsid w:val="00793F4F"/>
    <w:rsid w:val="007946EE"/>
    <w:rsid w:val="00796221"/>
    <w:rsid w:val="00797522"/>
    <w:rsid w:val="00797EC0"/>
    <w:rsid w:val="007A0103"/>
    <w:rsid w:val="007A0AA0"/>
    <w:rsid w:val="007A13A5"/>
    <w:rsid w:val="007A1477"/>
    <w:rsid w:val="007A3DBD"/>
    <w:rsid w:val="007A4391"/>
    <w:rsid w:val="007A4AE3"/>
    <w:rsid w:val="007A5F5D"/>
    <w:rsid w:val="007A7636"/>
    <w:rsid w:val="007A7CA6"/>
    <w:rsid w:val="007B1FF6"/>
    <w:rsid w:val="007B30C5"/>
    <w:rsid w:val="007B37A3"/>
    <w:rsid w:val="007B50A0"/>
    <w:rsid w:val="007B5637"/>
    <w:rsid w:val="007B7E45"/>
    <w:rsid w:val="007C0A27"/>
    <w:rsid w:val="007C1997"/>
    <w:rsid w:val="007C1F5D"/>
    <w:rsid w:val="007C280E"/>
    <w:rsid w:val="007C2F71"/>
    <w:rsid w:val="007C34C0"/>
    <w:rsid w:val="007C45BE"/>
    <w:rsid w:val="007C45DF"/>
    <w:rsid w:val="007C4774"/>
    <w:rsid w:val="007C6539"/>
    <w:rsid w:val="007C6A3F"/>
    <w:rsid w:val="007C7D31"/>
    <w:rsid w:val="007D08A7"/>
    <w:rsid w:val="007D104E"/>
    <w:rsid w:val="007D124D"/>
    <w:rsid w:val="007D140C"/>
    <w:rsid w:val="007D158A"/>
    <w:rsid w:val="007D1A9C"/>
    <w:rsid w:val="007D4B61"/>
    <w:rsid w:val="007D6763"/>
    <w:rsid w:val="007D6C4E"/>
    <w:rsid w:val="007D6EDB"/>
    <w:rsid w:val="007D70EE"/>
    <w:rsid w:val="007E02E3"/>
    <w:rsid w:val="007E10F7"/>
    <w:rsid w:val="007E1561"/>
    <w:rsid w:val="007E232D"/>
    <w:rsid w:val="007E2512"/>
    <w:rsid w:val="007E2E02"/>
    <w:rsid w:val="007E33F5"/>
    <w:rsid w:val="007E3CCA"/>
    <w:rsid w:val="007E49FA"/>
    <w:rsid w:val="007E60CC"/>
    <w:rsid w:val="007E6245"/>
    <w:rsid w:val="007E6B56"/>
    <w:rsid w:val="007E6CBC"/>
    <w:rsid w:val="007E7094"/>
    <w:rsid w:val="007F0855"/>
    <w:rsid w:val="007F1B86"/>
    <w:rsid w:val="007F201B"/>
    <w:rsid w:val="007F2465"/>
    <w:rsid w:val="007F3E72"/>
    <w:rsid w:val="007F6671"/>
    <w:rsid w:val="007F78BF"/>
    <w:rsid w:val="008016BC"/>
    <w:rsid w:val="00801DFD"/>
    <w:rsid w:val="00802168"/>
    <w:rsid w:val="00804164"/>
    <w:rsid w:val="008041C9"/>
    <w:rsid w:val="00804E0A"/>
    <w:rsid w:val="008054F5"/>
    <w:rsid w:val="0080589B"/>
    <w:rsid w:val="00805966"/>
    <w:rsid w:val="00805D90"/>
    <w:rsid w:val="008072A6"/>
    <w:rsid w:val="00807774"/>
    <w:rsid w:val="008079D2"/>
    <w:rsid w:val="00807C05"/>
    <w:rsid w:val="00807CC2"/>
    <w:rsid w:val="00810A07"/>
    <w:rsid w:val="0081292C"/>
    <w:rsid w:val="00812CCC"/>
    <w:rsid w:val="00812F11"/>
    <w:rsid w:val="00813A71"/>
    <w:rsid w:val="0081456D"/>
    <w:rsid w:val="00814CDE"/>
    <w:rsid w:val="00814FC2"/>
    <w:rsid w:val="00815BD2"/>
    <w:rsid w:val="0081649B"/>
    <w:rsid w:val="00816D4F"/>
    <w:rsid w:val="008178A4"/>
    <w:rsid w:val="00820446"/>
    <w:rsid w:val="008211C1"/>
    <w:rsid w:val="00821653"/>
    <w:rsid w:val="0082172A"/>
    <w:rsid w:val="00822030"/>
    <w:rsid w:val="00822280"/>
    <w:rsid w:val="00822A1F"/>
    <w:rsid w:val="00822B15"/>
    <w:rsid w:val="008249C1"/>
    <w:rsid w:val="00825442"/>
    <w:rsid w:val="008262F0"/>
    <w:rsid w:val="00826A40"/>
    <w:rsid w:val="008271F1"/>
    <w:rsid w:val="008302AF"/>
    <w:rsid w:val="008305FE"/>
    <w:rsid w:val="008308B9"/>
    <w:rsid w:val="00830BCE"/>
    <w:rsid w:val="008310E7"/>
    <w:rsid w:val="008328AD"/>
    <w:rsid w:val="00832DDB"/>
    <w:rsid w:val="00833082"/>
    <w:rsid w:val="00833C68"/>
    <w:rsid w:val="008346C3"/>
    <w:rsid w:val="008347E9"/>
    <w:rsid w:val="00834F67"/>
    <w:rsid w:val="00834FDB"/>
    <w:rsid w:val="00835A2E"/>
    <w:rsid w:val="008364A5"/>
    <w:rsid w:val="008367B1"/>
    <w:rsid w:val="008377BE"/>
    <w:rsid w:val="008379CF"/>
    <w:rsid w:val="008401B5"/>
    <w:rsid w:val="008402B1"/>
    <w:rsid w:val="00840671"/>
    <w:rsid w:val="00841742"/>
    <w:rsid w:val="00841A5D"/>
    <w:rsid w:val="00843205"/>
    <w:rsid w:val="008435C0"/>
    <w:rsid w:val="00843872"/>
    <w:rsid w:val="00843E02"/>
    <w:rsid w:val="008462C4"/>
    <w:rsid w:val="00846BF5"/>
    <w:rsid w:val="00846CF6"/>
    <w:rsid w:val="00850493"/>
    <w:rsid w:val="008518F3"/>
    <w:rsid w:val="0085267E"/>
    <w:rsid w:val="0085295A"/>
    <w:rsid w:val="00855C59"/>
    <w:rsid w:val="008560B3"/>
    <w:rsid w:val="008602BC"/>
    <w:rsid w:val="008602CE"/>
    <w:rsid w:val="00861F94"/>
    <w:rsid w:val="008634C2"/>
    <w:rsid w:val="00863E7E"/>
    <w:rsid w:val="00864492"/>
    <w:rsid w:val="008646A5"/>
    <w:rsid w:val="0086526A"/>
    <w:rsid w:val="00865437"/>
    <w:rsid w:val="008669EB"/>
    <w:rsid w:val="008679AC"/>
    <w:rsid w:val="00870780"/>
    <w:rsid w:val="00870ABA"/>
    <w:rsid w:val="00870C76"/>
    <w:rsid w:val="00872A9F"/>
    <w:rsid w:val="008736B8"/>
    <w:rsid w:val="00874135"/>
    <w:rsid w:val="00874150"/>
    <w:rsid w:val="00874234"/>
    <w:rsid w:val="00874990"/>
    <w:rsid w:val="008766C4"/>
    <w:rsid w:val="0087746A"/>
    <w:rsid w:val="00877BFA"/>
    <w:rsid w:val="00880F31"/>
    <w:rsid w:val="008840B7"/>
    <w:rsid w:val="00885376"/>
    <w:rsid w:val="008853BF"/>
    <w:rsid w:val="00886070"/>
    <w:rsid w:val="00887792"/>
    <w:rsid w:val="00887922"/>
    <w:rsid w:val="00887E28"/>
    <w:rsid w:val="0089044B"/>
    <w:rsid w:val="00890C2A"/>
    <w:rsid w:val="008914F9"/>
    <w:rsid w:val="00891DB5"/>
    <w:rsid w:val="00892805"/>
    <w:rsid w:val="00892EC8"/>
    <w:rsid w:val="0089307E"/>
    <w:rsid w:val="008933BD"/>
    <w:rsid w:val="00893CE8"/>
    <w:rsid w:val="008944DF"/>
    <w:rsid w:val="0089480E"/>
    <w:rsid w:val="00896150"/>
    <w:rsid w:val="00896E6B"/>
    <w:rsid w:val="00897288"/>
    <w:rsid w:val="00897CFA"/>
    <w:rsid w:val="008A0768"/>
    <w:rsid w:val="008A1A29"/>
    <w:rsid w:val="008A3199"/>
    <w:rsid w:val="008A36FB"/>
    <w:rsid w:val="008A4122"/>
    <w:rsid w:val="008A502F"/>
    <w:rsid w:val="008A5C13"/>
    <w:rsid w:val="008A724D"/>
    <w:rsid w:val="008B1132"/>
    <w:rsid w:val="008B19A2"/>
    <w:rsid w:val="008B1F68"/>
    <w:rsid w:val="008B281E"/>
    <w:rsid w:val="008B3445"/>
    <w:rsid w:val="008B4A7F"/>
    <w:rsid w:val="008B4C89"/>
    <w:rsid w:val="008B50F9"/>
    <w:rsid w:val="008B545A"/>
    <w:rsid w:val="008B5CEA"/>
    <w:rsid w:val="008B626A"/>
    <w:rsid w:val="008B6914"/>
    <w:rsid w:val="008B6D1B"/>
    <w:rsid w:val="008B70D2"/>
    <w:rsid w:val="008B7AA7"/>
    <w:rsid w:val="008B7C03"/>
    <w:rsid w:val="008C32B5"/>
    <w:rsid w:val="008C37FA"/>
    <w:rsid w:val="008C3A60"/>
    <w:rsid w:val="008C7F05"/>
    <w:rsid w:val="008D1DED"/>
    <w:rsid w:val="008D2B95"/>
    <w:rsid w:val="008D3648"/>
    <w:rsid w:val="008D503A"/>
    <w:rsid w:val="008D61C6"/>
    <w:rsid w:val="008E06CD"/>
    <w:rsid w:val="008E2710"/>
    <w:rsid w:val="008E341C"/>
    <w:rsid w:val="008E3829"/>
    <w:rsid w:val="008E3B00"/>
    <w:rsid w:val="008E418F"/>
    <w:rsid w:val="008E5A2A"/>
    <w:rsid w:val="008E5DF0"/>
    <w:rsid w:val="008E6C9F"/>
    <w:rsid w:val="008E6CF1"/>
    <w:rsid w:val="008F0375"/>
    <w:rsid w:val="008F063F"/>
    <w:rsid w:val="008F252B"/>
    <w:rsid w:val="008F314E"/>
    <w:rsid w:val="008F365F"/>
    <w:rsid w:val="008F5E40"/>
    <w:rsid w:val="008F7843"/>
    <w:rsid w:val="00900362"/>
    <w:rsid w:val="00901CA2"/>
    <w:rsid w:val="00903A02"/>
    <w:rsid w:val="009043FF"/>
    <w:rsid w:val="00913398"/>
    <w:rsid w:val="00913BAF"/>
    <w:rsid w:val="00914813"/>
    <w:rsid w:val="00916975"/>
    <w:rsid w:val="00917CE7"/>
    <w:rsid w:val="0092058B"/>
    <w:rsid w:val="00920BF1"/>
    <w:rsid w:val="00921D02"/>
    <w:rsid w:val="00922E00"/>
    <w:rsid w:val="00924F49"/>
    <w:rsid w:val="00925EDA"/>
    <w:rsid w:val="00925FA1"/>
    <w:rsid w:val="009276CA"/>
    <w:rsid w:val="0093026C"/>
    <w:rsid w:val="009323EF"/>
    <w:rsid w:val="00933D20"/>
    <w:rsid w:val="009344AC"/>
    <w:rsid w:val="009344CE"/>
    <w:rsid w:val="0093474E"/>
    <w:rsid w:val="0093605C"/>
    <w:rsid w:val="00936907"/>
    <w:rsid w:val="00936AE3"/>
    <w:rsid w:val="0094345F"/>
    <w:rsid w:val="009435DC"/>
    <w:rsid w:val="009448C7"/>
    <w:rsid w:val="00946594"/>
    <w:rsid w:val="00950EDF"/>
    <w:rsid w:val="009511EE"/>
    <w:rsid w:val="00951B3B"/>
    <w:rsid w:val="009527C6"/>
    <w:rsid w:val="009529F8"/>
    <w:rsid w:val="009530FF"/>
    <w:rsid w:val="009535ED"/>
    <w:rsid w:val="00956184"/>
    <w:rsid w:val="00956710"/>
    <w:rsid w:val="00956740"/>
    <w:rsid w:val="00957389"/>
    <w:rsid w:val="00960BB4"/>
    <w:rsid w:val="00961580"/>
    <w:rsid w:val="00961CF2"/>
    <w:rsid w:val="00961EF3"/>
    <w:rsid w:val="009633E4"/>
    <w:rsid w:val="00963DBD"/>
    <w:rsid w:val="00965701"/>
    <w:rsid w:val="009658DF"/>
    <w:rsid w:val="009659B4"/>
    <w:rsid w:val="00965A33"/>
    <w:rsid w:val="00965AAC"/>
    <w:rsid w:val="00966066"/>
    <w:rsid w:val="009661AE"/>
    <w:rsid w:val="009663B3"/>
    <w:rsid w:val="00966710"/>
    <w:rsid w:val="00970096"/>
    <w:rsid w:val="00971F02"/>
    <w:rsid w:val="00972B6A"/>
    <w:rsid w:val="009737D1"/>
    <w:rsid w:val="0097409D"/>
    <w:rsid w:val="0097410A"/>
    <w:rsid w:val="009757C2"/>
    <w:rsid w:val="009757FB"/>
    <w:rsid w:val="00976E15"/>
    <w:rsid w:val="00977957"/>
    <w:rsid w:val="00981C93"/>
    <w:rsid w:val="009836D3"/>
    <w:rsid w:val="00983A3D"/>
    <w:rsid w:val="00985569"/>
    <w:rsid w:val="0098742F"/>
    <w:rsid w:val="00987691"/>
    <w:rsid w:val="00987853"/>
    <w:rsid w:val="0099115C"/>
    <w:rsid w:val="00991725"/>
    <w:rsid w:val="009919DA"/>
    <w:rsid w:val="009939A5"/>
    <w:rsid w:val="00993D12"/>
    <w:rsid w:val="00994158"/>
    <w:rsid w:val="009945AE"/>
    <w:rsid w:val="00994B6E"/>
    <w:rsid w:val="0099758D"/>
    <w:rsid w:val="009A1269"/>
    <w:rsid w:val="009A1E0C"/>
    <w:rsid w:val="009A2090"/>
    <w:rsid w:val="009A2E15"/>
    <w:rsid w:val="009A4029"/>
    <w:rsid w:val="009A4431"/>
    <w:rsid w:val="009A48AF"/>
    <w:rsid w:val="009A552F"/>
    <w:rsid w:val="009A5918"/>
    <w:rsid w:val="009A5988"/>
    <w:rsid w:val="009A5E4C"/>
    <w:rsid w:val="009A6648"/>
    <w:rsid w:val="009A7215"/>
    <w:rsid w:val="009A7B71"/>
    <w:rsid w:val="009B089B"/>
    <w:rsid w:val="009B12A5"/>
    <w:rsid w:val="009B1804"/>
    <w:rsid w:val="009B1A9D"/>
    <w:rsid w:val="009B2CC3"/>
    <w:rsid w:val="009B353D"/>
    <w:rsid w:val="009B3B01"/>
    <w:rsid w:val="009B4078"/>
    <w:rsid w:val="009B4ADD"/>
    <w:rsid w:val="009B69B6"/>
    <w:rsid w:val="009B6A05"/>
    <w:rsid w:val="009B747D"/>
    <w:rsid w:val="009B776D"/>
    <w:rsid w:val="009B78E9"/>
    <w:rsid w:val="009C088F"/>
    <w:rsid w:val="009C0C88"/>
    <w:rsid w:val="009C0D7B"/>
    <w:rsid w:val="009C18EE"/>
    <w:rsid w:val="009C3E07"/>
    <w:rsid w:val="009C4162"/>
    <w:rsid w:val="009C4893"/>
    <w:rsid w:val="009C6672"/>
    <w:rsid w:val="009C79C4"/>
    <w:rsid w:val="009D03E2"/>
    <w:rsid w:val="009D1BC5"/>
    <w:rsid w:val="009D2D02"/>
    <w:rsid w:val="009D4CE4"/>
    <w:rsid w:val="009D5FAE"/>
    <w:rsid w:val="009E0A1B"/>
    <w:rsid w:val="009E1078"/>
    <w:rsid w:val="009E1C30"/>
    <w:rsid w:val="009E2021"/>
    <w:rsid w:val="009E4668"/>
    <w:rsid w:val="009E4828"/>
    <w:rsid w:val="009E4BFC"/>
    <w:rsid w:val="009E5F6A"/>
    <w:rsid w:val="009E7FBF"/>
    <w:rsid w:val="009F1C0D"/>
    <w:rsid w:val="009F2391"/>
    <w:rsid w:val="009F2944"/>
    <w:rsid w:val="009F3320"/>
    <w:rsid w:val="009F3C45"/>
    <w:rsid w:val="009F45E2"/>
    <w:rsid w:val="009F4DD3"/>
    <w:rsid w:val="009F5256"/>
    <w:rsid w:val="009F5BDD"/>
    <w:rsid w:val="009F64D6"/>
    <w:rsid w:val="009F6A4F"/>
    <w:rsid w:val="009F76EC"/>
    <w:rsid w:val="009F7CD9"/>
    <w:rsid w:val="00A03AA5"/>
    <w:rsid w:val="00A05EBA"/>
    <w:rsid w:val="00A06351"/>
    <w:rsid w:val="00A0636D"/>
    <w:rsid w:val="00A0692D"/>
    <w:rsid w:val="00A07F1A"/>
    <w:rsid w:val="00A1085B"/>
    <w:rsid w:val="00A1145F"/>
    <w:rsid w:val="00A12258"/>
    <w:rsid w:val="00A146BF"/>
    <w:rsid w:val="00A2045A"/>
    <w:rsid w:val="00A20684"/>
    <w:rsid w:val="00A21D7D"/>
    <w:rsid w:val="00A22A21"/>
    <w:rsid w:val="00A2493B"/>
    <w:rsid w:val="00A24970"/>
    <w:rsid w:val="00A252C5"/>
    <w:rsid w:val="00A252C6"/>
    <w:rsid w:val="00A25C6A"/>
    <w:rsid w:val="00A26683"/>
    <w:rsid w:val="00A266A2"/>
    <w:rsid w:val="00A26E4F"/>
    <w:rsid w:val="00A30057"/>
    <w:rsid w:val="00A32233"/>
    <w:rsid w:val="00A32542"/>
    <w:rsid w:val="00A330A1"/>
    <w:rsid w:val="00A33410"/>
    <w:rsid w:val="00A33F99"/>
    <w:rsid w:val="00A34691"/>
    <w:rsid w:val="00A368BB"/>
    <w:rsid w:val="00A36FAA"/>
    <w:rsid w:val="00A401D1"/>
    <w:rsid w:val="00A4192C"/>
    <w:rsid w:val="00A42233"/>
    <w:rsid w:val="00A430AD"/>
    <w:rsid w:val="00A4310C"/>
    <w:rsid w:val="00A4363C"/>
    <w:rsid w:val="00A437D7"/>
    <w:rsid w:val="00A448E6"/>
    <w:rsid w:val="00A44D96"/>
    <w:rsid w:val="00A452B5"/>
    <w:rsid w:val="00A47B83"/>
    <w:rsid w:val="00A52C91"/>
    <w:rsid w:val="00A54009"/>
    <w:rsid w:val="00A547C6"/>
    <w:rsid w:val="00A550A8"/>
    <w:rsid w:val="00A553F1"/>
    <w:rsid w:val="00A555AC"/>
    <w:rsid w:val="00A56572"/>
    <w:rsid w:val="00A60D94"/>
    <w:rsid w:val="00A62CB7"/>
    <w:rsid w:val="00A63168"/>
    <w:rsid w:val="00A641C2"/>
    <w:rsid w:val="00A64D5A"/>
    <w:rsid w:val="00A6540A"/>
    <w:rsid w:val="00A65979"/>
    <w:rsid w:val="00A66A0F"/>
    <w:rsid w:val="00A66A22"/>
    <w:rsid w:val="00A670A7"/>
    <w:rsid w:val="00A70D7F"/>
    <w:rsid w:val="00A731CD"/>
    <w:rsid w:val="00A73D6E"/>
    <w:rsid w:val="00A74C21"/>
    <w:rsid w:val="00A74C64"/>
    <w:rsid w:val="00A74D1B"/>
    <w:rsid w:val="00A763D6"/>
    <w:rsid w:val="00A769E5"/>
    <w:rsid w:val="00A77451"/>
    <w:rsid w:val="00A807EB"/>
    <w:rsid w:val="00A82611"/>
    <w:rsid w:val="00A832E2"/>
    <w:rsid w:val="00A83E31"/>
    <w:rsid w:val="00A84891"/>
    <w:rsid w:val="00A85680"/>
    <w:rsid w:val="00A8611C"/>
    <w:rsid w:val="00A86645"/>
    <w:rsid w:val="00A86865"/>
    <w:rsid w:val="00A87886"/>
    <w:rsid w:val="00A903CE"/>
    <w:rsid w:val="00A91111"/>
    <w:rsid w:val="00A9175A"/>
    <w:rsid w:val="00A91CA5"/>
    <w:rsid w:val="00A92009"/>
    <w:rsid w:val="00A9298D"/>
    <w:rsid w:val="00A93B55"/>
    <w:rsid w:val="00A940C5"/>
    <w:rsid w:val="00A95D08"/>
    <w:rsid w:val="00A97D97"/>
    <w:rsid w:val="00AA0B2A"/>
    <w:rsid w:val="00AA0EA5"/>
    <w:rsid w:val="00AA1E75"/>
    <w:rsid w:val="00AA21E1"/>
    <w:rsid w:val="00AA2A21"/>
    <w:rsid w:val="00AA34F7"/>
    <w:rsid w:val="00AA3872"/>
    <w:rsid w:val="00AA4EDB"/>
    <w:rsid w:val="00AA4F90"/>
    <w:rsid w:val="00AA7A5B"/>
    <w:rsid w:val="00AB0E8D"/>
    <w:rsid w:val="00AB18D0"/>
    <w:rsid w:val="00AB23BD"/>
    <w:rsid w:val="00AB28B8"/>
    <w:rsid w:val="00AB3410"/>
    <w:rsid w:val="00AB3C57"/>
    <w:rsid w:val="00AB3E1B"/>
    <w:rsid w:val="00AB4625"/>
    <w:rsid w:val="00AB5200"/>
    <w:rsid w:val="00AB5441"/>
    <w:rsid w:val="00AB5B47"/>
    <w:rsid w:val="00AB5E59"/>
    <w:rsid w:val="00AB6567"/>
    <w:rsid w:val="00AB6EB1"/>
    <w:rsid w:val="00AC04EC"/>
    <w:rsid w:val="00AC0758"/>
    <w:rsid w:val="00AC0D79"/>
    <w:rsid w:val="00AC1C78"/>
    <w:rsid w:val="00AC25DB"/>
    <w:rsid w:val="00AC4612"/>
    <w:rsid w:val="00AC5733"/>
    <w:rsid w:val="00AC6447"/>
    <w:rsid w:val="00AC6D09"/>
    <w:rsid w:val="00AC7406"/>
    <w:rsid w:val="00AD0C09"/>
    <w:rsid w:val="00AD1144"/>
    <w:rsid w:val="00AD12BB"/>
    <w:rsid w:val="00AD2802"/>
    <w:rsid w:val="00AD2D93"/>
    <w:rsid w:val="00AD30AF"/>
    <w:rsid w:val="00AD385C"/>
    <w:rsid w:val="00AD3955"/>
    <w:rsid w:val="00AD4CFF"/>
    <w:rsid w:val="00AD6234"/>
    <w:rsid w:val="00AD6364"/>
    <w:rsid w:val="00AD6429"/>
    <w:rsid w:val="00AD6544"/>
    <w:rsid w:val="00AD6B7E"/>
    <w:rsid w:val="00AD7B62"/>
    <w:rsid w:val="00AE0237"/>
    <w:rsid w:val="00AE0F67"/>
    <w:rsid w:val="00AE1389"/>
    <w:rsid w:val="00AE1FEC"/>
    <w:rsid w:val="00AE3ABF"/>
    <w:rsid w:val="00AE722E"/>
    <w:rsid w:val="00AE7E5F"/>
    <w:rsid w:val="00AF0365"/>
    <w:rsid w:val="00AF13DF"/>
    <w:rsid w:val="00AF29AE"/>
    <w:rsid w:val="00AF2A64"/>
    <w:rsid w:val="00AF3DA9"/>
    <w:rsid w:val="00AF4DAF"/>
    <w:rsid w:val="00AF5E44"/>
    <w:rsid w:val="00AF5E62"/>
    <w:rsid w:val="00AF6C02"/>
    <w:rsid w:val="00AF7CE4"/>
    <w:rsid w:val="00B004EB"/>
    <w:rsid w:val="00B00ADB"/>
    <w:rsid w:val="00B025B3"/>
    <w:rsid w:val="00B02F95"/>
    <w:rsid w:val="00B03489"/>
    <w:rsid w:val="00B04105"/>
    <w:rsid w:val="00B05D41"/>
    <w:rsid w:val="00B06026"/>
    <w:rsid w:val="00B06089"/>
    <w:rsid w:val="00B06AE3"/>
    <w:rsid w:val="00B075EF"/>
    <w:rsid w:val="00B102A1"/>
    <w:rsid w:val="00B10C6E"/>
    <w:rsid w:val="00B11727"/>
    <w:rsid w:val="00B12542"/>
    <w:rsid w:val="00B13769"/>
    <w:rsid w:val="00B13B37"/>
    <w:rsid w:val="00B15A5E"/>
    <w:rsid w:val="00B1732E"/>
    <w:rsid w:val="00B17BDB"/>
    <w:rsid w:val="00B21256"/>
    <w:rsid w:val="00B21684"/>
    <w:rsid w:val="00B2198F"/>
    <w:rsid w:val="00B21B19"/>
    <w:rsid w:val="00B23BB6"/>
    <w:rsid w:val="00B23EA1"/>
    <w:rsid w:val="00B242F2"/>
    <w:rsid w:val="00B253F7"/>
    <w:rsid w:val="00B258DA"/>
    <w:rsid w:val="00B25CCE"/>
    <w:rsid w:val="00B27319"/>
    <w:rsid w:val="00B27436"/>
    <w:rsid w:val="00B275AF"/>
    <w:rsid w:val="00B27942"/>
    <w:rsid w:val="00B27C39"/>
    <w:rsid w:val="00B3021B"/>
    <w:rsid w:val="00B30E51"/>
    <w:rsid w:val="00B31523"/>
    <w:rsid w:val="00B31B97"/>
    <w:rsid w:val="00B32F75"/>
    <w:rsid w:val="00B33226"/>
    <w:rsid w:val="00B33CE7"/>
    <w:rsid w:val="00B33D3C"/>
    <w:rsid w:val="00B3539F"/>
    <w:rsid w:val="00B35CF7"/>
    <w:rsid w:val="00B365E7"/>
    <w:rsid w:val="00B3691D"/>
    <w:rsid w:val="00B36E60"/>
    <w:rsid w:val="00B371AF"/>
    <w:rsid w:val="00B37F11"/>
    <w:rsid w:val="00B40869"/>
    <w:rsid w:val="00B41B34"/>
    <w:rsid w:val="00B4215E"/>
    <w:rsid w:val="00B42DF6"/>
    <w:rsid w:val="00B42DFA"/>
    <w:rsid w:val="00B442C9"/>
    <w:rsid w:val="00B45294"/>
    <w:rsid w:val="00B46623"/>
    <w:rsid w:val="00B46E5C"/>
    <w:rsid w:val="00B46EB3"/>
    <w:rsid w:val="00B50824"/>
    <w:rsid w:val="00B50B18"/>
    <w:rsid w:val="00B50B8F"/>
    <w:rsid w:val="00B5124D"/>
    <w:rsid w:val="00B513BB"/>
    <w:rsid w:val="00B53526"/>
    <w:rsid w:val="00B53C8F"/>
    <w:rsid w:val="00B547EC"/>
    <w:rsid w:val="00B548E4"/>
    <w:rsid w:val="00B57E97"/>
    <w:rsid w:val="00B63DF1"/>
    <w:rsid w:val="00B6471E"/>
    <w:rsid w:val="00B66D0A"/>
    <w:rsid w:val="00B701A3"/>
    <w:rsid w:val="00B70231"/>
    <w:rsid w:val="00B7085D"/>
    <w:rsid w:val="00B70DE0"/>
    <w:rsid w:val="00B70E20"/>
    <w:rsid w:val="00B7164C"/>
    <w:rsid w:val="00B71793"/>
    <w:rsid w:val="00B718D8"/>
    <w:rsid w:val="00B71A2C"/>
    <w:rsid w:val="00B75B21"/>
    <w:rsid w:val="00B76CD6"/>
    <w:rsid w:val="00B7771D"/>
    <w:rsid w:val="00B77828"/>
    <w:rsid w:val="00B82182"/>
    <w:rsid w:val="00B82E05"/>
    <w:rsid w:val="00B8512A"/>
    <w:rsid w:val="00B85954"/>
    <w:rsid w:val="00B8691B"/>
    <w:rsid w:val="00B87384"/>
    <w:rsid w:val="00B87503"/>
    <w:rsid w:val="00B87590"/>
    <w:rsid w:val="00B9010F"/>
    <w:rsid w:val="00B9189D"/>
    <w:rsid w:val="00B92A88"/>
    <w:rsid w:val="00B936C6"/>
    <w:rsid w:val="00B93B0C"/>
    <w:rsid w:val="00B93C38"/>
    <w:rsid w:val="00B93EF1"/>
    <w:rsid w:val="00B944B4"/>
    <w:rsid w:val="00B94D2C"/>
    <w:rsid w:val="00B953B3"/>
    <w:rsid w:val="00B9663E"/>
    <w:rsid w:val="00B967A9"/>
    <w:rsid w:val="00B9691A"/>
    <w:rsid w:val="00B96C9B"/>
    <w:rsid w:val="00B97ED8"/>
    <w:rsid w:val="00BA032D"/>
    <w:rsid w:val="00BA1B9C"/>
    <w:rsid w:val="00BA2EA1"/>
    <w:rsid w:val="00BA3325"/>
    <w:rsid w:val="00BA44DA"/>
    <w:rsid w:val="00BA5C24"/>
    <w:rsid w:val="00BA6DC5"/>
    <w:rsid w:val="00BA72EE"/>
    <w:rsid w:val="00BB1EC0"/>
    <w:rsid w:val="00BB30D7"/>
    <w:rsid w:val="00BB33D0"/>
    <w:rsid w:val="00BB3B3B"/>
    <w:rsid w:val="00BB3E7D"/>
    <w:rsid w:val="00BB432E"/>
    <w:rsid w:val="00BB57A6"/>
    <w:rsid w:val="00BB60D8"/>
    <w:rsid w:val="00BB626B"/>
    <w:rsid w:val="00BB6A1D"/>
    <w:rsid w:val="00BB7161"/>
    <w:rsid w:val="00BB71BE"/>
    <w:rsid w:val="00BB7D77"/>
    <w:rsid w:val="00BB7DE5"/>
    <w:rsid w:val="00BC3051"/>
    <w:rsid w:val="00BC4CB8"/>
    <w:rsid w:val="00BC4D0D"/>
    <w:rsid w:val="00BC5E46"/>
    <w:rsid w:val="00BC628E"/>
    <w:rsid w:val="00BC628F"/>
    <w:rsid w:val="00BC65EA"/>
    <w:rsid w:val="00BD118E"/>
    <w:rsid w:val="00BD2A3A"/>
    <w:rsid w:val="00BD2A80"/>
    <w:rsid w:val="00BD42D6"/>
    <w:rsid w:val="00BD43F3"/>
    <w:rsid w:val="00BD4D15"/>
    <w:rsid w:val="00BD523A"/>
    <w:rsid w:val="00BD6489"/>
    <w:rsid w:val="00BD6E41"/>
    <w:rsid w:val="00BD7555"/>
    <w:rsid w:val="00BE136A"/>
    <w:rsid w:val="00BE17BC"/>
    <w:rsid w:val="00BE1ADD"/>
    <w:rsid w:val="00BE267D"/>
    <w:rsid w:val="00BE4A93"/>
    <w:rsid w:val="00BE5338"/>
    <w:rsid w:val="00BE5B82"/>
    <w:rsid w:val="00BE63D9"/>
    <w:rsid w:val="00BE6634"/>
    <w:rsid w:val="00BE7D11"/>
    <w:rsid w:val="00BF088B"/>
    <w:rsid w:val="00BF0C84"/>
    <w:rsid w:val="00BF1017"/>
    <w:rsid w:val="00BF423E"/>
    <w:rsid w:val="00BF58F2"/>
    <w:rsid w:val="00BF62D0"/>
    <w:rsid w:val="00C009F7"/>
    <w:rsid w:val="00C02445"/>
    <w:rsid w:val="00C02B60"/>
    <w:rsid w:val="00C03D5B"/>
    <w:rsid w:val="00C03E0F"/>
    <w:rsid w:val="00C0433E"/>
    <w:rsid w:val="00C045AD"/>
    <w:rsid w:val="00C072C5"/>
    <w:rsid w:val="00C10266"/>
    <w:rsid w:val="00C137BC"/>
    <w:rsid w:val="00C1565F"/>
    <w:rsid w:val="00C159B2"/>
    <w:rsid w:val="00C163DC"/>
    <w:rsid w:val="00C1641B"/>
    <w:rsid w:val="00C1664B"/>
    <w:rsid w:val="00C16A6F"/>
    <w:rsid w:val="00C17A28"/>
    <w:rsid w:val="00C17DA9"/>
    <w:rsid w:val="00C2105E"/>
    <w:rsid w:val="00C216FD"/>
    <w:rsid w:val="00C223FF"/>
    <w:rsid w:val="00C227F2"/>
    <w:rsid w:val="00C24583"/>
    <w:rsid w:val="00C24B99"/>
    <w:rsid w:val="00C24F27"/>
    <w:rsid w:val="00C25185"/>
    <w:rsid w:val="00C25A4B"/>
    <w:rsid w:val="00C260CD"/>
    <w:rsid w:val="00C27BD9"/>
    <w:rsid w:val="00C30EED"/>
    <w:rsid w:val="00C31807"/>
    <w:rsid w:val="00C32D97"/>
    <w:rsid w:val="00C33D84"/>
    <w:rsid w:val="00C342E0"/>
    <w:rsid w:val="00C3512A"/>
    <w:rsid w:val="00C35439"/>
    <w:rsid w:val="00C363DD"/>
    <w:rsid w:val="00C4149A"/>
    <w:rsid w:val="00C41FBA"/>
    <w:rsid w:val="00C42F74"/>
    <w:rsid w:val="00C433B2"/>
    <w:rsid w:val="00C47410"/>
    <w:rsid w:val="00C47994"/>
    <w:rsid w:val="00C50A9F"/>
    <w:rsid w:val="00C50FA7"/>
    <w:rsid w:val="00C51955"/>
    <w:rsid w:val="00C52934"/>
    <w:rsid w:val="00C52E5F"/>
    <w:rsid w:val="00C5445B"/>
    <w:rsid w:val="00C54559"/>
    <w:rsid w:val="00C55B71"/>
    <w:rsid w:val="00C5662D"/>
    <w:rsid w:val="00C56AD2"/>
    <w:rsid w:val="00C574E2"/>
    <w:rsid w:val="00C575AC"/>
    <w:rsid w:val="00C62026"/>
    <w:rsid w:val="00C644F9"/>
    <w:rsid w:val="00C65329"/>
    <w:rsid w:val="00C655AB"/>
    <w:rsid w:val="00C65DD7"/>
    <w:rsid w:val="00C65F21"/>
    <w:rsid w:val="00C66B29"/>
    <w:rsid w:val="00C67476"/>
    <w:rsid w:val="00C675E0"/>
    <w:rsid w:val="00C70062"/>
    <w:rsid w:val="00C70349"/>
    <w:rsid w:val="00C703F3"/>
    <w:rsid w:val="00C71ECA"/>
    <w:rsid w:val="00C72181"/>
    <w:rsid w:val="00C74200"/>
    <w:rsid w:val="00C74646"/>
    <w:rsid w:val="00C758CB"/>
    <w:rsid w:val="00C76A67"/>
    <w:rsid w:val="00C76CFB"/>
    <w:rsid w:val="00C80FAC"/>
    <w:rsid w:val="00C8265C"/>
    <w:rsid w:val="00C82B0E"/>
    <w:rsid w:val="00C82D2D"/>
    <w:rsid w:val="00C8343C"/>
    <w:rsid w:val="00C836B3"/>
    <w:rsid w:val="00C83B05"/>
    <w:rsid w:val="00C85AEA"/>
    <w:rsid w:val="00C85C3C"/>
    <w:rsid w:val="00C90A80"/>
    <w:rsid w:val="00C9274E"/>
    <w:rsid w:val="00C92C89"/>
    <w:rsid w:val="00C9321F"/>
    <w:rsid w:val="00C93553"/>
    <w:rsid w:val="00C93564"/>
    <w:rsid w:val="00C93657"/>
    <w:rsid w:val="00C94564"/>
    <w:rsid w:val="00C952B5"/>
    <w:rsid w:val="00C952F3"/>
    <w:rsid w:val="00C97AB3"/>
    <w:rsid w:val="00CA01B7"/>
    <w:rsid w:val="00CA01C5"/>
    <w:rsid w:val="00CA246A"/>
    <w:rsid w:val="00CA3565"/>
    <w:rsid w:val="00CA37D9"/>
    <w:rsid w:val="00CB18C0"/>
    <w:rsid w:val="00CB26B4"/>
    <w:rsid w:val="00CB26BA"/>
    <w:rsid w:val="00CB3385"/>
    <w:rsid w:val="00CB37EA"/>
    <w:rsid w:val="00CB37FA"/>
    <w:rsid w:val="00CB5231"/>
    <w:rsid w:val="00CB6CE4"/>
    <w:rsid w:val="00CB7CA1"/>
    <w:rsid w:val="00CB7E54"/>
    <w:rsid w:val="00CC068D"/>
    <w:rsid w:val="00CC0750"/>
    <w:rsid w:val="00CC1859"/>
    <w:rsid w:val="00CC2D1E"/>
    <w:rsid w:val="00CC41FC"/>
    <w:rsid w:val="00CC659E"/>
    <w:rsid w:val="00CC6871"/>
    <w:rsid w:val="00CD1C5C"/>
    <w:rsid w:val="00CD20D3"/>
    <w:rsid w:val="00CD2369"/>
    <w:rsid w:val="00CD2CA1"/>
    <w:rsid w:val="00CD2DCB"/>
    <w:rsid w:val="00CD2E0B"/>
    <w:rsid w:val="00CD3903"/>
    <w:rsid w:val="00CD3D29"/>
    <w:rsid w:val="00CD4032"/>
    <w:rsid w:val="00CD5B5F"/>
    <w:rsid w:val="00CD642F"/>
    <w:rsid w:val="00CD7C92"/>
    <w:rsid w:val="00CD7FE9"/>
    <w:rsid w:val="00CE0427"/>
    <w:rsid w:val="00CE0795"/>
    <w:rsid w:val="00CE1EDB"/>
    <w:rsid w:val="00CE3F6E"/>
    <w:rsid w:val="00CE4E6D"/>
    <w:rsid w:val="00CE4F38"/>
    <w:rsid w:val="00CE58CA"/>
    <w:rsid w:val="00CE5C66"/>
    <w:rsid w:val="00CE7297"/>
    <w:rsid w:val="00CE7A6C"/>
    <w:rsid w:val="00CF0802"/>
    <w:rsid w:val="00CF0A4C"/>
    <w:rsid w:val="00CF13AE"/>
    <w:rsid w:val="00CF1EBA"/>
    <w:rsid w:val="00CF241E"/>
    <w:rsid w:val="00CF2F48"/>
    <w:rsid w:val="00CF3E73"/>
    <w:rsid w:val="00CF41AB"/>
    <w:rsid w:val="00CF4CC4"/>
    <w:rsid w:val="00CF6183"/>
    <w:rsid w:val="00CF621B"/>
    <w:rsid w:val="00CF645D"/>
    <w:rsid w:val="00D0159B"/>
    <w:rsid w:val="00D032A5"/>
    <w:rsid w:val="00D03B89"/>
    <w:rsid w:val="00D03FF6"/>
    <w:rsid w:val="00D0416E"/>
    <w:rsid w:val="00D053E0"/>
    <w:rsid w:val="00D05E94"/>
    <w:rsid w:val="00D07B7D"/>
    <w:rsid w:val="00D103CF"/>
    <w:rsid w:val="00D1100F"/>
    <w:rsid w:val="00D11719"/>
    <w:rsid w:val="00D134CF"/>
    <w:rsid w:val="00D14AA9"/>
    <w:rsid w:val="00D159DF"/>
    <w:rsid w:val="00D15F9E"/>
    <w:rsid w:val="00D1604D"/>
    <w:rsid w:val="00D1672F"/>
    <w:rsid w:val="00D2043E"/>
    <w:rsid w:val="00D20BD1"/>
    <w:rsid w:val="00D22D9F"/>
    <w:rsid w:val="00D25915"/>
    <w:rsid w:val="00D2634A"/>
    <w:rsid w:val="00D30570"/>
    <w:rsid w:val="00D31145"/>
    <w:rsid w:val="00D31C70"/>
    <w:rsid w:val="00D3216E"/>
    <w:rsid w:val="00D3436B"/>
    <w:rsid w:val="00D34AA7"/>
    <w:rsid w:val="00D3603C"/>
    <w:rsid w:val="00D36FC1"/>
    <w:rsid w:val="00D375BD"/>
    <w:rsid w:val="00D3783F"/>
    <w:rsid w:val="00D40400"/>
    <w:rsid w:val="00D40C17"/>
    <w:rsid w:val="00D41A59"/>
    <w:rsid w:val="00D43964"/>
    <w:rsid w:val="00D452D8"/>
    <w:rsid w:val="00D45649"/>
    <w:rsid w:val="00D457C1"/>
    <w:rsid w:val="00D45E07"/>
    <w:rsid w:val="00D46399"/>
    <w:rsid w:val="00D50054"/>
    <w:rsid w:val="00D51114"/>
    <w:rsid w:val="00D5181E"/>
    <w:rsid w:val="00D52905"/>
    <w:rsid w:val="00D5366E"/>
    <w:rsid w:val="00D5401E"/>
    <w:rsid w:val="00D549AE"/>
    <w:rsid w:val="00D54C9A"/>
    <w:rsid w:val="00D55449"/>
    <w:rsid w:val="00D556EB"/>
    <w:rsid w:val="00D57034"/>
    <w:rsid w:val="00D57785"/>
    <w:rsid w:val="00D57894"/>
    <w:rsid w:val="00D57E64"/>
    <w:rsid w:val="00D60DBF"/>
    <w:rsid w:val="00D61F44"/>
    <w:rsid w:val="00D62B2E"/>
    <w:rsid w:val="00D64582"/>
    <w:rsid w:val="00D6527C"/>
    <w:rsid w:val="00D6543F"/>
    <w:rsid w:val="00D65B5F"/>
    <w:rsid w:val="00D660FE"/>
    <w:rsid w:val="00D66447"/>
    <w:rsid w:val="00D66B57"/>
    <w:rsid w:val="00D66E25"/>
    <w:rsid w:val="00D677E2"/>
    <w:rsid w:val="00D67808"/>
    <w:rsid w:val="00D70290"/>
    <w:rsid w:val="00D703A0"/>
    <w:rsid w:val="00D73669"/>
    <w:rsid w:val="00D745D5"/>
    <w:rsid w:val="00D7577F"/>
    <w:rsid w:val="00D75959"/>
    <w:rsid w:val="00D75A24"/>
    <w:rsid w:val="00D764FA"/>
    <w:rsid w:val="00D7758E"/>
    <w:rsid w:val="00D77845"/>
    <w:rsid w:val="00D77C20"/>
    <w:rsid w:val="00D800DD"/>
    <w:rsid w:val="00D803DB"/>
    <w:rsid w:val="00D80F11"/>
    <w:rsid w:val="00D82100"/>
    <w:rsid w:val="00D82239"/>
    <w:rsid w:val="00D867CA"/>
    <w:rsid w:val="00D86959"/>
    <w:rsid w:val="00D86CBC"/>
    <w:rsid w:val="00D8702D"/>
    <w:rsid w:val="00D87751"/>
    <w:rsid w:val="00D87ACA"/>
    <w:rsid w:val="00D90756"/>
    <w:rsid w:val="00D910DE"/>
    <w:rsid w:val="00D928E5"/>
    <w:rsid w:val="00D929EA"/>
    <w:rsid w:val="00D953F0"/>
    <w:rsid w:val="00D95419"/>
    <w:rsid w:val="00D95B8D"/>
    <w:rsid w:val="00D95D58"/>
    <w:rsid w:val="00D95EC8"/>
    <w:rsid w:val="00D960F9"/>
    <w:rsid w:val="00D967C9"/>
    <w:rsid w:val="00D96C9B"/>
    <w:rsid w:val="00DA0314"/>
    <w:rsid w:val="00DA2036"/>
    <w:rsid w:val="00DA232B"/>
    <w:rsid w:val="00DA27C7"/>
    <w:rsid w:val="00DA2BD4"/>
    <w:rsid w:val="00DA3A5A"/>
    <w:rsid w:val="00DA6CE6"/>
    <w:rsid w:val="00DA768F"/>
    <w:rsid w:val="00DB02EA"/>
    <w:rsid w:val="00DB038E"/>
    <w:rsid w:val="00DB09E6"/>
    <w:rsid w:val="00DB29D6"/>
    <w:rsid w:val="00DB2B5F"/>
    <w:rsid w:val="00DB33E3"/>
    <w:rsid w:val="00DB3D4A"/>
    <w:rsid w:val="00DB544F"/>
    <w:rsid w:val="00DB5525"/>
    <w:rsid w:val="00DB73C3"/>
    <w:rsid w:val="00DC07E5"/>
    <w:rsid w:val="00DC0BCC"/>
    <w:rsid w:val="00DC0C3B"/>
    <w:rsid w:val="00DC2013"/>
    <w:rsid w:val="00DC228E"/>
    <w:rsid w:val="00DC29CA"/>
    <w:rsid w:val="00DC4224"/>
    <w:rsid w:val="00DC571D"/>
    <w:rsid w:val="00DC5C70"/>
    <w:rsid w:val="00DC6B35"/>
    <w:rsid w:val="00DD00E6"/>
    <w:rsid w:val="00DD18E9"/>
    <w:rsid w:val="00DD327D"/>
    <w:rsid w:val="00DD3DC0"/>
    <w:rsid w:val="00DD443A"/>
    <w:rsid w:val="00DD4480"/>
    <w:rsid w:val="00DD530C"/>
    <w:rsid w:val="00DD5732"/>
    <w:rsid w:val="00DD5D71"/>
    <w:rsid w:val="00DD60C0"/>
    <w:rsid w:val="00DD65C2"/>
    <w:rsid w:val="00DD732F"/>
    <w:rsid w:val="00DD7B6F"/>
    <w:rsid w:val="00DD7CE7"/>
    <w:rsid w:val="00DE04C8"/>
    <w:rsid w:val="00DE141D"/>
    <w:rsid w:val="00DE2A6D"/>
    <w:rsid w:val="00DE4350"/>
    <w:rsid w:val="00DE4F3C"/>
    <w:rsid w:val="00DE50F3"/>
    <w:rsid w:val="00DE7B6D"/>
    <w:rsid w:val="00DF0E5B"/>
    <w:rsid w:val="00DF1A5D"/>
    <w:rsid w:val="00DF24BF"/>
    <w:rsid w:val="00DF3D8F"/>
    <w:rsid w:val="00DF4703"/>
    <w:rsid w:val="00DF50ED"/>
    <w:rsid w:val="00DF5DD7"/>
    <w:rsid w:val="00DF5E38"/>
    <w:rsid w:val="00DF5E95"/>
    <w:rsid w:val="00DF5F4A"/>
    <w:rsid w:val="00DF5FB2"/>
    <w:rsid w:val="00DF5FBF"/>
    <w:rsid w:val="00DF6018"/>
    <w:rsid w:val="00DF6E97"/>
    <w:rsid w:val="00DF6EFF"/>
    <w:rsid w:val="00DF764C"/>
    <w:rsid w:val="00E00680"/>
    <w:rsid w:val="00E011FA"/>
    <w:rsid w:val="00E014DB"/>
    <w:rsid w:val="00E016D5"/>
    <w:rsid w:val="00E01951"/>
    <w:rsid w:val="00E01B25"/>
    <w:rsid w:val="00E0214E"/>
    <w:rsid w:val="00E024D0"/>
    <w:rsid w:val="00E02BEE"/>
    <w:rsid w:val="00E02E91"/>
    <w:rsid w:val="00E032B9"/>
    <w:rsid w:val="00E048FA"/>
    <w:rsid w:val="00E04C0C"/>
    <w:rsid w:val="00E051E4"/>
    <w:rsid w:val="00E05253"/>
    <w:rsid w:val="00E05AD8"/>
    <w:rsid w:val="00E075C3"/>
    <w:rsid w:val="00E07CE4"/>
    <w:rsid w:val="00E10F8C"/>
    <w:rsid w:val="00E11D2B"/>
    <w:rsid w:val="00E14E64"/>
    <w:rsid w:val="00E153D8"/>
    <w:rsid w:val="00E1623D"/>
    <w:rsid w:val="00E17914"/>
    <w:rsid w:val="00E2052D"/>
    <w:rsid w:val="00E2078A"/>
    <w:rsid w:val="00E21E7A"/>
    <w:rsid w:val="00E2202A"/>
    <w:rsid w:val="00E25F45"/>
    <w:rsid w:val="00E2602E"/>
    <w:rsid w:val="00E263E7"/>
    <w:rsid w:val="00E26966"/>
    <w:rsid w:val="00E306EE"/>
    <w:rsid w:val="00E313C0"/>
    <w:rsid w:val="00E3160D"/>
    <w:rsid w:val="00E3237B"/>
    <w:rsid w:val="00E32FBA"/>
    <w:rsid w:val="00E3416C"/>
    <w:rsid w:val="00E3546A"/>
    <w:rsid w:val="00E45376"/>
    <w:rsid w:val="00E46BAD"/>
    <w:rsid w:val="00E46C86"/>
    <w:rsid w:val="00E479AF"/>
    <w:rsid w:val="00E47B85"/>
    <w:rsid w:val="00E47D14"/>
    <w:rsid w:val="00E50993"/>
    <w:rsid w:val="00E511D1"/>
    <w:rsid w:val="00E5127B"/>
    <w:rsid w:val="00E5194C"/>
    <w:rsid w:val="00E51B63"/>
    <w:rsid w:val="00E51D54"/>
    <w:rsid w:val="00E53067"/>
    <w:rsid w:val="00E53BD3"/>
    <w:rsid w:val="00E557CF"/>
    <w:rsid w:val="00E57803"/>
    <w:rsid w:val="00E60D0F"/>
    <w:rsid w:val="00E610C2"/>
    <w:rsid w:val="00E61A2C"/>
    <w:rsid w:val="00E62E13"/>
    <w:rsid w:val="00E631A1"/>
    <w:rsid w:val="00E63235"/>
    <w:rsid w:val="00E64088"/>
    <w:rsid w:val="00E64614"/>
    <w:rsid w:val="00E64D2B"/>
    <w:rsid w:val="00E669B5"/>
    <w:rsid w:val="00E6712E"/>
    <w:rsid w:val="00E702D3"/>
    <w:rsid w:val="00E71A73"/>
    <w:rsid w:val="00E72965"/>
    <w:rsid w:val="00E72D42"/>
    <w:rsid w:val="00E7347F"/>
    <w:rsid w:val="00E738BE"/>
    <w:rsid w:val="00E75334"/>
    <w:rsid w:val="00E75FF0"/>
    <w:rsid w:val="00E771D8"/>
    <w:rsid w:val="00E77D08"/>
    <w:rsid w:val="00E802D0"/>
    <w:rsid w:val="00E80C98"/>
    <w:rsid w:val="00E82209"/>
    <w:rsid w:val="00E8255E"/>
    <w:rsid w:val="00E82757"/>
    <w:rsid w:val="00E82AEB"/>
    <w:rsid w:val="00E82C46"/>
    <w:rsid w:val="00E83C67"/>
    <w:rsid w:val="00E83D0A"/>
    <w:rsid w:val="00E846EA"/>
    <w:rsid w:val="00E85396"/>
    <w:rsid w:val="00E855A8"/>
    <w:rsid w:val="00E85B8F"/>
    <w:rsid w:val="00E87A96"/>
    <w:rsid w:val="00E906F3"/>
    <w:rsid w:val="00E910E7"/>
    <w:rsid w:val="00E91260"/>
    <w:rsid w:val="00E9328D"/>
    <w:rsid w:val="00E937F3"/>
    <w:rsid w:val="00E945C2"/>
    <w:rsid w:val="00E947D9"/>
    <w:rsid w:val="00E956C4"/>
    <w:rsid w:val="00E95A51"/>
    <w:rsid w:val="00E95C0E"/>
    <w:rsid w:val="00E961C9"/>
    <w:rsid w:val="00EA121D"/>
    <w:rsid w:val="00EA26DB"/>
    <w:rsid w:val="00EA3AE4"/>
    <w:rsid w:val="00EA3D92"/>
    <w:rsid w:val="00EA50AE"/>
    <w:rsid w:val="00EA5484"/>
    <w:rsid w:val="00EA5A7D"/>
    <w:rsid w:val="00EA64D7"/>
    <w:rsid w:val="00EA68CA"/>
    <w:rsid w:val="00EA7F21"/>
    <w:rsid w:val="00EB2ADC"/>
    <w:rsid w:val="00EB2B51"/>
    <w:rsid w:val="00EB468D"/>
    <w:rsid w:val="00EB489D"/>
    <w:rsid w:val="00EB538E"/>
    <w:rsid w:val="00EB5CDE"/>
    <w:rsid w:val="00EB7AAD"/>
    <w:rsid w:val="00EC01E5"/>
    <w:rsid w:val="00EC1C75"/>
    <w:rsid w:val="00EC2252"/>
    <w:rsid w:val="00EC2C78"/>
    <w:rsid w:val="00EC313D"/>
    <w:rsid w:val="00EC4AF7"/>
    <w:rsid w:val="00EC4DF7"/>
    <w:rsid w:val="00EC50FC"/>
    <w:rsid w:val="00EC7B47"/>
    <w:rsid w:val="00EC7C24"/>
    <w:rsid w:val="00ED137F"/>
    <w:rsid w:val="00ED16FA"/>
    <w:rsid w:val="00ED411B"/>
    <w:rsid w:val="00ED457A"/>
    <w:rsid w:val="00ED4DE5"/>
    <w:rsid w:val="00ED5223"/>
    <w:rsid w:val="00ED572F"/>
    <w:rsid w:val="00ED6E6A"/>
    <w:rsid w:val="00ED7B79"/>
    <w:rsid w:val="00EE0BFF"/>
    <w:rsid w:val="00EE35F9"/>
    <w:rsid w:val="00EE3D2E"/>
    <w:rsid w:val="00EE4B51"/>
    <w:rsid w:val="00EE5036"/>
    <w:rsid w:val="00EE57C2"/>
    <w:rsid w:val="00EE58D3"/>
    <w:rsid w:val="00EE5A49"/>
    <w:rsid w:val="00EE6AB8"/>
    <w:rsid w:val="00EE7740"/>
    <w:rsid w:val="00EE7E29"/>
    <w:rsid w:val="00EF0C81"/>
    <w:rsid w:val="00EF1299"/>
    <w:rsid w:val="00EF36B8"/>
    <w:rsid w:val="00EF37C6"/>
    <w:rsid w:val="00EF47D0"/>
    <w:rsid w:val="00EF5170"/>
    <w:rsid w:val="00EF6550"/>
    <w:rsid w:val="00EF6DE6"/>
    <w:rsid w:val="00EF7DD9"/>
    <w:rsid w:val="00F00716"/>
    <w:rsid w:val="00F009E8"/>
    <w:rsid w:val="00F015ED"/>
    <w:rsid w:val="00F01796"/>
    <w:rsid w:val="00F01C30"/>
    <w:rsid w:val="00F02453"/>
    <w:rsid w:val="00F02CF6"/>
    <w:rsid w:val="00F031DB"/>
    <w:rsid w:val="00F03735"/>
    <w:rsid w:val="00F03764"/>
    <w:rsid w:val="00F0378B"/>
    <w:rsid w:val="00F06836"/>
    <w:rsid w:val="00F076FD"/>
    <w:rsid w:val="00F11276"/>
    <w:rsid w:val="00F11A32"/>
    <w:rsid w:val="00F122AD"/>
    <w:rsid w:val="00F12BD4"/>
    <w:rsid w:val="00F12E24"/>
    <w:rsid w:val="00F12FC1"/>
    <w:rsid w:val="00F13904"/>
    <w:rsid w:val="00F13E68"/>
    <w:rsid w:val="00F15115"/>
    <w:rsid w:val="00F1583E"/>
    <w:rsid w:val="00F15C26"/>
    <w:rsid w:val="00F15EC4"/>
    <w:rsid w:val="00F162B3"/>
    <w:rsid w:val="00F17A31"/>
    <w:rsid w:val="00F203D1"/>
    <w:rsid w:val="00F209AF"/>
    <w:rsid w:val="00F2132C"/>
    <w:rsid w:val="00F21456"/>
    <w:rsid w:val="00F25AFE"/>
    <w:rsid w:val="00F27392"/>
    <w:rsid w:val="00F27801"/>
    <w:rsid w:val="00F27A36"/>
    <w:rsid w:val="00F307E3"/>
    <w:rsid w:val="00F309FD"/>
    <w:rsid w:val="00F32327"/>
    <w:rsid w:val="00F32776"/>
    <w:rsid w:val="00F32A22"/>
    <w:rsid w:val="00F35942"/>
    <w:rsid w:val="00F35CA4"/>
    <w:rsid w:val="00F35E32"/>
    <w:rsid w:val="00F35F0C"/>
    <w:rsid w:val="00F37693"/>
    <w:rsid w:val="00F37841"/>
    <w:rsid w:val="00F378D0"/>
    <w:rsid w:val="00F4327A"/>
    <w:rsid w:val="00F43B88"/>
    <w:rsid w:val="00F44DC9"/>
    <w:rsid w:val="00F45F8E"/>
    <w:rsid w:val="00F45FFF"/>
    <w:rsid w:val="00F47418"/>
    <w:rsid w:val="00F47718"/>
    <w:rsid w:val="00F47FA0"/>
    <w:rsid w:val="00F51B83"/>
    <w:rsid w:val="00F51D6F"/>
    <w:rsid w:val="00F523F6"/>
    <w:rsid w:val="00F549A0"/>
    <w:rsid w:val="00F5605C"/>
    <w:rsid w:val="00F6075F"/>
    <w:rsid w:val="00F613C8"/>
    <w:rsid w:val="00F622AF"/>
    <w:rsid w:val="00F626A1"/>
    <w:rsid w:val="00F63344"/>
    <w:rsid w:val="00F6362F"/>
    <w:rsid w:val="00F63740"/>
    <w:rsid w:val="00F65AE9"/>
    <w:rsid w:val="00F7095C"/>
    <w:rsid w:val="00F716B8"/>
    <w:rsid w:val="00F71890"/>
    <w:rsid w:val="00F72219"/>
    <w:rsid w:val="00F7275A"/>
    <w:rsid w:val="00F72F80"/>
    <w:rsid w:val="00F733BA"/>
    <w:rsid w:val="00F75EE2"/>
    <w:rsid w:val="00F8129B"/>
    <w:rsid w:val="00F82665"/>
    <w:rsid w:val="00F827F7"/>
    <w:rsid w:val="00F82C81"/>
    <w:rsid w:val="00F82EE7"/>
    <w:rsid w:val="00F82F15"/>
    <w:rsid w:val="00F82F6E"/>
    <w:rsid w:val="00F8400D"/>
    <w:rsid w:val="00F84A6D"/>
    <w:rsid w:val="00F84DC3"/>
    <w:rsid w:val="00F85607"/>
    <w:rsid w:val="00F856F7"/>
    <w:rsid w:val="00F85DD0"/>
    <w:rsid w:val="00F8777B"/>
    <w:rsid w:val="00F9006A"/>
    <w:rsid w:val="00F91ACB"/>
    <w:rsid w:val="00F92764"/>
    <w:rsid w:val="00F93C99"/>
    <w:rsid w:val="00F94119"/>
    <w:rsid w:val="00F95BAB"/>
    <w:rsid w:val="00F96819"/>
    <w:rsid w:val="00F96A33"/>
    <w:rsid w:val="00F96E77"/>
    <w:rsid w:val="00F96F17"/>
    <w:rsid w:val="00FA1BF0"/>
    <w:rsid w:val="00FA216B"/>
    <w:rsid w:val="00FA2C9B"/>
    <w:rsid w:val="00FA3E79"/>
    <w:rsid w:val="00FA450F"/>
    <w:rsid w:val="00FA49F9"/>
    <w:rsid w:val="00FA5027"/>
    <w:rsid w:val="00FA555D"/>
    <w:rsid w:val="00FA7C60"/>
    <w:rsid w:val="00FB00CE"/>
    <w:rsid w:val="00FB0588"/>
    <w:rsid w:val="00FB0607"/>
    <w:rsid w:val="00FB09A7"/>
    <w:rsid w:val="00FB0F86"/>
    <w:rsid w:val="00FB2AD6"/>
    <w:rsid w:val="00FB396C"/>
    <w:rsid w:val="00FB7606"/>
    <w:rsid w:val="00FC02D2"/>
    <w:rsid w:val="00FC070D"/>
    <w:rsid w:val="00FC0914"/>
    <w:rsid w:val="00FC3016"/>
    <w:rsid w:val="00FC366F"/>
    <w:rsid w:val="00FC7829"/>
    <w:rsid w:val="00FC7A4F"/>
    <w:rsid w:val="00FD14D1"/>
    <w:rsid w:val="00FD1DFA"/>
    <w:rsid w:val="00FD2296"/>
    <w:rsid w:val="00FD2E11"/>
    <w:rsid w:val="00FD30AB"/>
    <w:rsid w:val="00FD3929"/>
    <w:rsid w:val="00FD3A72"/>
    <w:rsid w:val="00FD4029"/>
    <w:rsid w:val="00FD4A24"/>
    <w:rsid w:val="00FD5EE4"/>
    <w:rsid w:val="00FD5FDD"/>
    <w:rsid w:val="00FD6D9F"/>
    <w:rsid w:val="00FE0C27"/>
    <w:rsid w:val="00FE0D27"/>
    <w:rsid w:val="00FE1803"/>
    <w:rsid w:val="00FE23ED"/>
    <w:rsid w:val="00FE2651"/>
    <w:rsid w:val="00FE265F"/>
    <w:rsid w:val="00FE2CDB"/>
    <w:rsid w:val="00FE2DBE"/>
    <w:rsid w:val="00FE353D"/>
    <w:rsid w:val="00FE3586"/>
    <w:rsid w:val="00FE52EE"/>
    <w:rsid w:val="00FE5413"/>
    <w:rsid w:val="00FE5F1C"/>
    <w:rsid w:val="00FE6072"/>
    <w:rsid w:val="00FE6137"/>
    <w:rsid w:val="00FE6195"/>
    <w:rsid w:val="00FE6E59"/>
    <w:rsid w:val="00FE7362"/>
    <w:rsid w:val="00FE799B"/>
    <w:rsid w:val="00FE79BB"/>
    <w:rsid w:val="00FF0587"/>
    <w:rsid w:val="00FF0652"/>
    <w:rsid w:val="00FF0EFC"/>
    <w:rsid w:val="00FF1C8D"/>
    <w:rsid w:val="00FF1D8B"/>
    <w:rsid w:val="00FF1F13"/>
    <w:rsid w:val="00FF2C8C"/>
    <w:rsid w:val="00FF2E0D"/>
    <w:rsid w:val="00FF3794"/>
    <w:rsid w:val="00FF3856"/>
    <w:rsid w:val="00FF398C"/>
    <w:rsid w:val="00FF50DA"/>
    <w:rsid w:val="00FF7637"/>
    <w:rsid w:val="00FF7D9E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B6205"/>
  <w15:chartTrackingRefBased/>
  <w15:docId w15:val="{D01A2006-C083-4CE8-9426-6FC1F92F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E4"/>
    <w:pPr>
      <w:spacing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D01"/>
    <w:pPr>
      <w:keepNext/>
      <w:keepLines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DE4"/>
    <w:pPr>
      <w:keepNext/>
      <w:keepLines/>
      <w:spacing w:before="40"/>
      <w:outlineLvl w:val="1"/>
    </w:pPr>
    <w:rPr>
      <w:rFonts w:eastAsiaTheme="majorEastAsia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F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F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2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FD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FD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FD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052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56DE4"/>
    <w:rPr>
      <w:rFonts w:ascii="Arial" w:eastAsiaTheme="majorEastAsia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052D"/>
    <w:pPr>
      <w:contextualSpacing/>
    </w:pPr>
    <w:rPr>
      <w:rFonts w:eastAsiaTheme="majorEastAsia" w:cs="Arial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2052D"/>
    <w:rPr>
      <w:rFonts w:ascii="Arial" w:eastAsiaTheme="majorEastAsia" w:hAnsi="Arial" w:cs="Arial"/>
      <w:b/>
      <w:bCs/>
      <w:spacing w:val="-10"/>
      <w:kern w:val="28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C5D01"/>
    <w:rPr>
      <w:rFonts w:ascii="Arial" w:eastAsiaTheme="majorEastAsia" w:hAnsi="Arial" w:cs="Arial"/>
      <w:b/>
      <w:bCs/>
      <w:sz w:val="28"/>
      <w:szCs w:val="28"/>
      <w:lang w:val="en-US"/>
    </w:rPr>
  </w:style>
  <w:style w:type="table" w:customStyle="1" w:styleId="Table">
    <w:name w:val="Table"/>
    <w:qFormat/>
    <w:rsid w:val="003027A0"/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3DB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338E7"/>
    <w:pPr>
      <w:ind w:left="720"/>
      <w:contextualSpacing/>
    </w:pPr>
  </w:style>
  <w:style w:type="paragraph" w:customStyle="1" w:styleId="Bulletstyle1">
    <w:name w:val="Bullet style 1"/>
    <w:basedOn w:val="ListParagraph"/>
    <w:link w:val="Bulletstyle1Char"/>
    <w:qFormat/>
    <w:rsid w:val="008518F3"/>
    <w:pPr>
      <w:numPr>
        <w:numId w:val="2"/>
      </w:numPr>
    </w:pPr>
  </w:style>
  <w:style w:type="paragraph" w:customStyle="1" w:styleId="Bulletstyle2">
    <w:name w:val="Bullet style 2"/>
    <w:basedOn w:val="Bulletstyle1"/>
    <w:link w:val="Bulletstyle2Char"/>
    <w:qFormat/>
    <w:rsid w:val="006D0523"/>
    <w:pPr>
      <w:numPr>
        <w:numId w:val="3"/>
      </w:numPr>
      <w:ind w:left="714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1Char">
    <w:name w:val="Bullet style 1 Char"/>
    <w:basedOn w:val="ListParagraphChar"/>
    <w:link w:val="Bulletstyle1"/>
    <w:rsid w:val="008518F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3">
    <w:name w:val="Bullet style 3"/>
    <w:basedOn w:val="Bulletstyle2"/>
    <w:link w:val="Bulletstyle3Char"/>
    <w:qFormat/>
    <w:rsid w:val="00605EED"/>
    <w:pPr>
      <w:numPr>
        <w:numId w:val="5"/>
      </w:numPr>
    </w:pPr>
  </w:style>
  <w:style w:type="character" w:customStyle="1" w:styleId="Bulletstyle2Char">
    <w:name w:val="Bullet style 2 Char"/>
    <w:basedOn w:val="Bulletstyle1Char"/>
    <w:link w:val="Bulletstyle2"/>
    <w:rsid w:val="006D052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4">
    <w:name w:val="Bullet style 4"/>
    <w:basedOn w:val="Bulletstyle3"/>
    <w:link w:val="Bulletstyle4Char"/>
    <w:qFormat/>
    <w:rsid w:val="00605EED"/>
    <w:pPr>
      <w:numPr>
        <w:numId w:val="6"/>
      </w:numPr>
    </w:pPr>
  </w:style>
  <w:style w:type="character" w:customStyle="1" w:styleId="Bulletstyle3Char">
    <w:name w:val="Bullet style 3 Char"/>
    <w:basedOn w:val="Bulletstyle2Char"/>
    <w:link w:val="Bulletstyle3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4Char">
    <w:name w:val="Bullet style 4 Char"/>
    <w:basedOn w:val="Bulletstyle3Char"/>
    <w:link w:val="Bulletstyle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5F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1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style2Char"/>
    <w:link w:val="EndNoteBibliographyTitle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418"/>
    <w:rPr>
      <w:rFonts w:cs="Arial"/>
      <w:noProof/>
    </w:rPr>
  </w:style>
  <w:style w:type="character" w:customStyle="1" w:styleId="EndNoteBibliographyChar">
    <w:name w:val="EndNote Bibliography Char"/>
    <w:basedOn w:val="Bulletstyle2Char"/>
    <w:link w:val="EndNoteBibliography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F4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61EF3"/>
    <w:rPr>
      <w:rFonts w:ascii="Arial" w:eastAsia="Times New Roman" w:hAnsi="Arial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767EF"/>
    <w:pPr>
      <w:widowControl w:val="0"/>
      <w:autoSpaceDE w:val="0"/>
      <w:autoSpaceDN w:val="0"/>
    </w:pPr>
    <w:rPr>
      <w:rFonts w:ascii="Calibri" w:eastAsia="Calibri" w:hAnsi="Calibri" w:cs="Calibri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767EF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AB6567"/>
    <w:pPr>
      <w:autoSpaceDE w:val="0"/>
      <w:autoSpaceDN w:val="0"/>
      <w:adjustRightInd w:val="0"/>
    </w:pPr>
    <w:rPr>
      <w:rFonts w:ascii="MPIGE C+ A Garamond" w:hAnsi="MPIGE C+ A Garamond" w:cs="MPIGE C+ A Garamond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F17A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77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32"/>
    <w:rPr>
      <w:rFonts w:eastAsiaTheme="majorEastAsia" w:cstheme="majorBidi"/>
      <w:i/>
      <w:iCs/>
      <w:color w:val="2F5496" w:themeColor="accent1" w:themeShade="BF"/>
      <w:kern w:val="2"/>
      <w:szCs w:val="20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32"/>
    <w:rPr>
      <w:rFonts w:eastAsiaTheme="majorEastAsia" w:cstheme="majorBidi"/>
      <w:color w:val="2F5496" w:themeColor="accent1" w:themeShade="BF"/>
      <w:kern w:val="2"/>
      <w:szCs w:val="20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32"/>
    <w:rPr>
      <w:rFonts w:eastAsiaTheme="majorEastAsia" w:cstheme="majorBidi"/>
      <w:i/>
      <w:iCs/>
      <w:color w:val="595959" w:themeColor="text1" w:themeTint="A6"/>
      <w:kern w:val="2"/>
      <w:szCs w:val="20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32"/>
    <w:rPr>
      <w:rFonts w:eastAsiaTheme="majorEastAsia" w:cstheme="majorBidi"/>
      <w:color w:val="595959" w:themeColor="text1" w:themeTint="A6"/>
      <w:kern w:val="2"/>
      <w:szCs w:val="20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32"/>
    <w:rPr>
      <w:rFonts w:eastAsiaTheme="majorEastAsia" w:cstheme="majorBidi"/>
      <w:i/>
      <w:iCs/>
      <w:color w:val="272727" w:themeColor="text1" w:themeTint="D8"/>
      <w:kern w:val="2"/>
      <w:szCs w:val="20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32"/>
    <w:rPr>
      <w:rFonts w:eastAsiaTheme="majorEastAsia" w:cstheme="majorBidi"/>
      <w:color w:val="272727" w:themeColor="text1" w:themeTint="D8"/>
      <w:kern w:val="2"/>
      <w:szCs w:val="2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C3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C3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C32"/>
    <w:rPr>
      <w:rFonts w:ascii="Arial" w:hAnsi="Arial"/>
      <w:i/>
      <w:iCs/>
      <w:color w:val="404040" w:themeColor="text1" w:themeTint="BF"/>
      <w:kern w:val="2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32"/>
    <w:rPr>
      <w:rFonts w:ascii="Arial" w:hAnsi="Arial"/>
      <w:i/>
      <w:iCs/>
      <w:color w:val="2F5496" w:themeColor="accent1" w:themeShade="BF"/>
      <w:kern w:val="2"/>
      <w:szCs w:val="20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C32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5B1C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B1C32"/>
    <w:pPr>
      <w:pBdr>
        <w:top w:val="single" w:sz="8" w:space="0" w:color="999999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6">
    <w:name w:val="xl66"/>
    <w:basedOn w:val="Normal"/>
    <w:rsid w:val="005B1C32"/>
    <w:pPr>
      <w:pBdr>
        <w:top w:val="single" w:sz="8" w:space="0" w:color="FFFFFF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7">
    <w:name w:val="xl67"/>
    <w:basedOn w:val="Normal"/>
    <w:rsid w:val="005B1C32"/>
    <w:pPr>
      <w:pBdr>
        <w:top w:val="single" w:sz="4" w:space="0" w:color="999999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B1C32"/>
    <w:pPr>
      <w:pBdr>
        <w:top w:val="single" w:sz="4" w:space="0" w:color="FFFFFF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B1C32"/>
    <w:pPr>
      <w:pBdr>
        <w:top w:val="single" w:sz="4" w:space="0" w:color="ABABAB"/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1C32"/>
    <w:pPr>
      <w:pBdr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3E7503"/>
    <w:pPr>
      <w:spacing w:before="120" w:after="120"/>
    </w:pPr>
  </w:style>
  <w:style w:type="character" w:customStyle="1" w:styleId="EndNoteCategoryHeadingChar">
    <w:name w:val="EndNote Category Heading Char"/>
    <w:basedOn w:val="Bulletstyle2Char"/>
    <w:link w:val="EndNoteCategoryHeading"/>
    <w:rsid w:val="003E750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3E7503"/>
    <w:pPr>
      <w:spacing w:before="120" w:after="120"/>
      <w:jc w:val="center"/>
    </w:pPr>
  </w:style>
  <w:style w:type="character" w:customStyle="1" w:styleId="EndNoteCategoryTitleChar">
    <w:name w:val="EndNote Category Title Char"/>
    <w:basedOn w:val="Bulletstyle2Char"/>
    <w:link w:val="EndNoteCategoryTitle"/>
    <w:rsid w:val="003E7503"/>
    <w:rPr>
      <w:rFonts w:ascii="Arial" w:eastAsia="Times New Roman" w:hAnsi="Arial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0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3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94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35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89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37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0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8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8882">
          <w:marLeft w:val="374"/>
          <w:marRight w:val="13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8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5FB69-9CCE-4837-AAC2-C0BC80A96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ce</dc:creator>
  <cp:keywords/>
  <dc:description/>
  <cp:lastModifiedBy>Oxford PharmaGenesis</cp:lastModifiedBy>
  <cp:revision>7</cp:revision>
  <dcterms:created xsi:type="dcterms:W3CDTF">2025-02-06T12:13:00Z</dcterms:created>
  <dcterms:modified xsi:type="dcterms:W3CDTF">2025-02-06T14:20:00Z</dcterms:modified>
</cp:coreProperties>
</file>